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54CA7" w14:textId="77777777" w:rsidR="00AC6E57" w:rsidRDefault="00AC6E57" w:rsidP="00AC6E57">
      <w:pPr>
        <w:spacing w:before="240"/>
        <w:ind w:firstLine="0"/>
        <w:rPr>
          <w:rFonts w:ascii="Times New Roman" w:hAnsi="Times New Roman" w:cs="Simplified Arabic"/>
          <w:sz w:val="36"/>
          <w:szCs w:val="36"/>
        </w:rPr>
      </w:pPr>
      <w:bookmarkStart w:id="0" w:name="_GoBack"/>
      <w:bookmarkEnd w:id="0"/>
      <w:r w:rsidRPr="00E90AEE">
        <w:rPr>
          <w:rFonts w:ascii="Times New Roman" w:hAnsi="Times New Roman" w:cs="Simplified Arabic"/>
          <w:sz w:val="36"/>
          <w:szCs w:val="36"/>
        </w:rPr>
        <w:t xml:space="preserve">Supplementary </w:t>
      </w:r>
      <w:r>
        <w:rPr>
          <w:rFonts w:ascii="Times New Roman" w:hAnsi="Times New Roman" w:cs="Simplified Arabic"/>
          <w:sz w:val="36"/>
          <w:szCs w:val="36"/>
        </w:rPr>
        <w:t>T</w:t>
      </w:r>
      <w:r w:rsidRPr="00E90AEE">
        <w:rPr>
          <w:rFonts w:ascii="Times New Roman" w:hAnsi="Times New Roman" w:cs="Simplified Arabic"/>
          <w:sz w:val="36"/>
          <w:szCs w:val="36"/>
        </w:rPr>
        <w:t>ables</w:t>
      </w: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598"/>
        <w:gridCol w:w="1597"/>
        <w:gridCol w:w="658"/>
        <w:gridCol w:w="270"/>
        <w:gridCol w:w="1710"/>
        <w:gridCol w:w="1710"/>
        <w:gridCol w:w="2880"/>
        <w:gridCol w:w="810"/>
      </w:tblGrid>
      <w:tr w:rsidR="00AC6E57" w:rsidRPr="00DE5BA5" w14:paraId="35F814EC" w14:textId="77777777" w:rsidTr="00F41C5A">
        <w:trPr>
          <w:trHeight w:val="720"/>
        </w:trPr>
        <w:tc>
          <w:tcPr>
            <w:tcW w:w="12600" w:type="dxa"/>
            <w:gridSpan w:val="9"/>
            <w:tcBorders>
              <w:bottom w:val="single" w:sz="4" w:space="0" w:color="auto"/>
            </w:tcBorders>
          </w:tcPr>
          <w:p w14:paraId="1D112654" w14:textId="1B59A761" w:rsidR="00AC6E57" w:rsidRPr="00DE5BA5" w:rsidRDefault="009F12E9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>
              <w:rPr>
                <w:rFonts w:eastAsia="CIDFont+F3"/>
                <w:b/>
                <w:bCs/>
                <w:kern w:val="0"/>
              </w:rPr>
              <w:t xml:space="preserve">Supplementary Table </w:t>
            </w:r>
            <w:r w:rsidR="00E23184">
              <w:rPr>
                <w:b/>
                <w:bCs/>
                <w:kern w:val="0"/>
              </w:rPr>
              <w:t>1</w:t>
            </w:r>
            <w:r w:rsidR="00AC6E57" w:rsidRPr="00DE5BA5">
              <w:rPr>
                <w:rFonts w:eastAsiaTheme="minorHAnsi"/>
                <w:kern w:val="0"/>
              </w:rPr>
              <w:t>. Parentage and number of progenies for diploid rose multi-parental populations used for QTL analysis in Somerville, Texas in 2021 for TX2WOB and TX2WSE</w:t>
            </w:r>
            <w:r w:rsidR="00AC6E57" w:rsidRPr="00DE5BA5">
              <w:rPr>
                <w:rFonts w:eastAsia="Times New Roman"/>
                <w:kern w:val="0"/>
              </w:rPr>
              <w:t>.</w:t>
            </w:r>
          </w:p>
        </w:tc>
      </w:tr>
      <w:tr w:rsidR="00AC6E57" w:rsidRPr="00DE5BA5" w14:paraId="408498F0" w14:textId="77777777" w:rsidTr="00F41C5A">
        <w:tc>
          <w:tcPr>
            <w:tcW w:w="52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624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</w:rPr>
              <w:t>TX2WOB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290F3C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54B3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</w:rPr>
              <w:t>TX2WSE</w:t>
            </w:r>
          </w:p>
        </w:tc>
      </w:tr>
      <w:tr w:rsidR="00AC6E57" w:rsidRPr="00DE5BA5" w14:paraId="04AF7030" w14:textId="77777777" w:rsidTr="00F41C5A"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39EBFBF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Famil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2D2EF9B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Female Parent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E2ED56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ale Parent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5BD5D7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202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CB71C5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BA8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44AD2D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Female Paren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5872BC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ale Par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DA6D7B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color w:val="000000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</w:tr>
      <w:tr w:rsidR="00AC6E57" w:rsidRPr="00DE5BA5" w14:paraId="0B0781A0" w14:textId="77777777" w:rsidTr="00F41C5A"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596FA51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14-3×L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B1D8AB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0-14-3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276092F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Little Chief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3EF39FF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3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34CBF7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2591D6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J14-3×P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FCAD47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0-14-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34581F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 xml:space="preserve">Papa </w:t>
            </w: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Hemera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98BFE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118</w:t>
            </w:r>
          </w:p>
        </w:tc>
      </w:tr>
      <w:tr w:rsidR="00AC6E57" w:rsidRPr="00DE5BA5" w14:paraId="4A9D339B" w14:textId="77777777" w:rsidTr="00F41C5A">
        <w:tc>
          <w:tcPr>
            <w:tcW w:w="1367" w:type="dxa"/>
            <w:vAlign w:val="center"/>
          </w:tcPr>
          <w:p w14:paraId="3A04964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14-3×RF</w:t>
            </w:r>
          </w:p>
        </w:tc>
        <w:tc>
          <w:tcPr>
            <w:tcW w:w="1598" w:type="dxa"/>
            <w:vAlign w:val="center"/>
          </w:tcPr>
          <w:p w14:paraId="5D06737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8-4-6</w:t>
            </w:r>
          </w:p>
        </w:tc>
        <w:tc>
          <w:tcPr>
            <w:tcW w:w="1597" w:type="dxa"/>
            <w:vAlign w:val="center"/>
          </w:tcPr>
          <w:p w14:paraId="5B8798B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Red Fairy</w:t>
            </w:r>
          </w:p>
        </w:tc>
        <w:tc>
          <w:tcPr>
            <w:tcW w:w="658" w:type="dxa"/>
            <w:vAlign w:val="center"/>
          </w:tcPr>
          <w:p w14:paraId="7BFB203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34</w:t>
            </w:r>
          </w:p>
        </w:tc>
        <w:tc>
          <w:tcPr>
            <w:tcW w:w="270" w:type="dxa"/>
            <w:vAlign w:val="center"/>
          </w:tcPr>
          <w:p w14:paraId="6C10A9F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656230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M4-4×SEimp</w:t>
            </w:r>
          </w:p>
        </w:tc>
        <w:tc>
          <w:tcPr>
            <w:tcW w:w="1710" w:type="dxa"/>
            <w:vAlign w:val="center"/>
          </w:tcPr>
          <w:p w14:paraId="418BA95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4-4</w:t>
            </w:r>
          </w:p>
        </w:tc>
        <w:tc>
          <w:tcPr>
            <w:tcW w:w="2880" w:type="dxa"/>
            <w:vAlign w:val="center"/>
          </w:tcPr>
          <w:p w14:paraId="25EBBBC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rdce</w:t>
            </w:r>
            <w:proofErr w:type="spellEnd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Europy</w:t>
            </w:r>
            <w:proofErr w:type="spellEnd"/>
          </w:p>
        </w:tc>
        <w:tc>
          <w:tcPr>
            <w:tcW w:w="810" w:type="dxa"/>
            <w:vAlign w:val="center"/>
          </w:tcPr>
          <w:p w14:paraId="5F90A1D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32</w:t>
            </w:r>
          </w:p>
        </w:tc>
      </w:tr>
      <w:tr w:rsidR="00AC6E57" w:rsidRPr="00DE5BA5" w14:paraId="6FF60F3B" w14:textId="77777777" w:rsidTr="00F41C5A">
        <w:tc>
          <w:tcPr>
            <w:tcW w:w="1367" w:type="dxa"/>
            <w:vAlign w:val="center"/>
          </w:tcPr>
          <w:p w14:paraId="0BD1A93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14-3×SC</w:t>
            </w:r>
          </w:p>
        </w:tc>
        <w:tc>
          <w:tcPr>
            <w:tcW w:w="1598" w:type="dxa"/>
            <w:vAlign w:val="center"/>
          </w:tcPr>
          <w:p w14:paraId="05563A2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0-14-3</w:t>
            </w:r>
          </w:p>
        </w:tc>
        <w:tc>
          <w:tcPr>
            <w:tcW w:w="1597" w:type="dxa"/>
            <w:vAlign w:val="center"/>
          </w:tcPr>
          <w:p w14:paraId="58022F2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weet Chariot</w:t>
            </w:r>
          </w:p>
        </w:tc>
        <w:tc>
          <w:tcPr>
            <w:tcW w:w="658" w:type="dxa"/>
            <w:vAlign w:val="center"/>
          </w:tcPr>
          <w:p w14:paraId="66D7D97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40</w:t>
            </w:r>
          </w:p>
        </w:tc>
        <w:tc>
          <w:tcPr>
            <w:tcW w:w="270" w:type="dxa"/>
            <w:vAlign w:val="center"/>
          </w:tcPr>
          <w:p w14:paraId="01BE6C1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145A19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PH×SEB-ARE</w:t>
            </w:r>
          </w:p>
        </w:tc>
        <w:tc>
          <w:tcPr>
            <w:tcW w:w="1710" w:type="dxa"/>
            <w:vAlign w:val="center"/>
          </w:tcPr>
          <w:p w14:paraId="67552BF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 xml:space="preserve">Papa </w:t>
            </w: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Hemeray</w:t>
            </w:r>
            <w:proofErr w:type="spellEnd"/>
          </w:p>
        </w:tc>
        <w:tc>
          <w:tcPr>
            <w:tcW w:w="2880" w:type="dxa"/>
            <w:vAlign w:val="center"/>
          </w:tcPr>
          <w:p w14:paraId="4985B61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Swamp Rose EB-ARE</w:t>
            </w:r>
          </w:p>
        </w:tc>
        <w:tc>
          <w:tcPr>
            <w:tcW w:w="810" w:type="dxa"/>
            <w:vAlign w:val="center"/>
          </w:tcPr>
          <w:p w14:paraId="29A6682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10</w:t>
            </w:r>
          </w:p>
        </w:tc>
      </w:tr>
      <w:tr w:rsidR="00AC6E57" w:rsidRPr="00DE5BA5" w14:paraId="0491FFE9" w14:textId="77777777" w:rsidTr="00F41C5A">
        <w:tc>
          <w:tcPr>
            <w:tcW w:w="1367" w:type="dxa"/>
            <w:vAlign w:val="center"/>
          </w:tcPr>
          <w:p w14:paraId="4DB348B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14-3×VS</w:t>
            </w:r>
          </w:p>
        </w:tc>
        <w:tc>
          <w:tcPr>
            <w:tcW w:w="1598" w:type="dxa"/>
            <w:vAlign w:val="center"/>
          </w:tcPr>
          <w:p w14:paraId="71F8645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0-14-3</w:t>
            </w:r>
          </w:p>
        </w:tc>
        <w:tc>
          <w:tcPr>
            <w:tcW w:w="1597" w:type="dxa"/>
            <w:vAlign w:val="center"/>
          </w:tcPr>
          <w:p w14:paraId="612D9C9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Vineyard Song</w:t>
            </w:r>
          </w:p>
        </w:tc>
        <w:tc>
          <w:tcPr>
            <w:tcW w:w="658" w:type="dxa"/>
            <w:vAlign w:val="center"/>
          </w:tcPr>
          <w:p w14:paraId="2DDC4D6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49</w:t>
            </w:r>
          </w:p>
        </w:tc>
        <w:tc>
          <w:tcPr>
            <w:tcW w:w="270" w:type="dxa"/>
            <w:vAlign w:val="center"/>
          </w:tcPr>
          <w:p w14:paraId="7792436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12FCDB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SET-ARE×OL</w:t>
            </w:r>
          </w:p>
        </w:tc>
        <w:tc>
          <w:tcPr>
            <w:tcW w:w="1710" w:type="dxa"/>
            <w:vAlign w:val="center"/>
          </w:tcPr>
          <w:p w14:paraId="61F3812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DE5BA5">
              <w:rPr>
                <w:rFonts w:eastAsiaTheme="minorHAnsi"/>
                <w:i/>
                <w:iCs/>
                <w:color w:val="000000"/>
                <w:kern w:val="0"/>
                <w:sz w:val="22"/>
                <w:szCs w:val="22"/>
              </w:rPr>
              <w:t>setigera</w:t>
            </w:r>
            <w:proofErr w:type="spellEnd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-ARE</w:t>
            </w:r>
          </w:p>
        </w:tc>
        <w:tc>
          <w:tcPr>
            <w:tcW w:w="2880" w:type="dxa"/>
            <w:vAlign w:val="center"/>
          </w:tcPr>
          <w:p w14:paraId="55ADA9C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le</w:t>
            </w:r>
          </w:p>
        </w:tc>
        <w:tc>
          <w:tcPr>
            <w:tcW w:w="810" w:type="dxa"/>
            <w:vAlign w:val="center"/>
          </w:tcPr>
          <w:p w14:paraId="0257FD0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21</w:t>
            </w:r>
          </w:p>
        </w:tc>
      </w:tr>
      <w:tr w:rsidR="00AC6E57" w:rsidRPr="00DE5BA5" w14:paraId="4990EF20" w14:textId="77777777" w:rsidTr="00F41C5A">
        <w:tc>
          <w:tcPr>
            <w:tcW w:w="1367" w:type="dxa"/>
            <w:vAlign w:val="center"/>
          </w:tcPr>
          <w:p w14:paraId="70133A6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4-4×SC</w:t>
            </w:r>
          </w:p>
        </w:tc>
        <w:tc>
          <w:tcPr>
            <w:tcW w:w="1598" w:type="dxa"/>
            <w:vAlign w:val="center"/>
          </w:tcPr>
          <w:p w14:paraId="2CB3769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4-4</w:t>
            </w:r>
          </w:p>
        </w:tc>
        <w:tc>
          <w:tcPr>
            <w:tcW w:w="1597" w:type="dxa"/>
            <w:vAlign w:val="center"/>
          </w:tcPr>
          <w:p w14:paraId="7BD8736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weet Chariot</w:t>
            </w:r>
          </w:p>
        </w:tc>
        <w:tc>
          <w:tcPr>
            <w:tcW w:w="658" w:type="dxa"/>
            <w:vAlign w:val="center"/>
          </w:tcPr>
          <w:p w14:paraId="39D0821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5</w:t>
            </w:r>
          </w:p>
        </w:tc>
        <w:tc>
          <w:tcPr>
            <w:tcW w:w="270" w:type="dxa"/>
            <w:vAlign w:val="center"/>
          </w:tcPr>
          <w:p w14:paraId="0F1AE15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5441A5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T7-20×SEimp</w:t>
            </w:r>
          </w:p>
        </w:tc>
        <w:tc>
          <w:tcPr>
            <w:tcW w:w="1710" w:type="dxa"/>
            <w:vAlign w:val="center"/>
          </w:tcPr>
          <w:p w14:paraId="70B3D4A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TAMU7-20</w:t>
            </w:r>
          </w:p>
        </w:tc>
        <w:tc>
          <w:tcPr>
            <w:tcW w:w="2880" w:type="dxa"/>
            <w:vAlign w:val="center"/>
          </w:tcPr>
          <w:p w14:paraId="3DF2AC7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rdce</w:t>
            </w:r>
            <w:proofErr w:type="spellEnd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Europy</w:t>
            </w:r>
            <w:proofErr w:type="spellEnd"/>
          </w:p>
        </w:tc>
        <w:tc>
          <w:tcPr>
            <w:tcW w:w="810" w:type="dxa"/>
            <w:vAlign w:val="center"/>
          </w:tcPr>
          <w:p w14:paraId="21D027B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93</w:t>
            </w:r>
          </w:p>
        </w:tc>
      </w:tr>
      <w:tr w:rsidR="00AC6E57" w:rsidRPr="00DE5BA5" w14:paraId="35B3E298" w14:textId="77777777" w:rsidTr="00F41C5A">
        <w:tc>
          <w:tcPr>
            <w:tcW w:w="1367" w:type="dxa"/>
            <w:vAlign w:val="center"/>
          </w:tcPr>
          <w:p w14:paraId="58326F5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B×J3-6</w:t>
            </w:r>
          </w:p>
        </w:tc>
        <w:tc>
          <w:tcPr>
            <w:tcW w:w="1598" w:type="dxa"/>
            <w:vAlign w:val="center"/>
          </w:tcPr>
          <w:p w14:paraId="21E58EA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ld Blush</w:t>
            </w:r>
          </w:p>
        </w:tc>
        <w:tc>
          <w:tcPr>
            <w:tcW w:w="1597" w:type="dxa"/>
            <w:vAlign w:val="center"/>
          </w:tcPr>
          <w:p w14:paraId="7E9F86A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30-3-6</w:t>
            </w:r>
          </w:p>
        </w:tc>
        <w:tc>
          <w:tcPr>
            <w:tcW w:w="658" w:type="dxa"/>
            <w:vAlign w:val="center"/>
          </w:tcPr>
          <w:p w14:paraId="48FD553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43</w:t>
            </w:r>
          </w:p>
        </w:tc>
        <w:tc>
          <w:tcPr>
            <w:tcW w:w="270" w:type="dxa"/>
            <w:vAlign w:val="center"/>
          </w:tcPr>
          <w:p w14:paraId="39B9E5F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2BB8BC5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="Times New Roman"/>
                <w:color w:val="000000"/>
                <w:kern w:val="0"/>
                <w:sz w:val="22"/>
                <w:szCs w:val="22"/>
              </w:rPr>
              <w:t>T7-30×SEimp</w:t>
            </w:r>
          </w:p>
        </w:tc>
        <w:tc>
          <w:tcPr>
            <w:tcW w:w="1710" w:type="dxa"/>
            <w:vAlign w:val="center"/>
          </w:tcPr>
          <w:p w14:paraId="691DBCC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TAMU7-30</w:t>
            </w:r>
          </w:p>
        </w:tc>
        <w:tc>
          <w:tcPr>
            <w:tcW w:w="2880" w:type="dxa"/>
            <w:vAlign w:val="center"/>
          </w:tcPr>
          <w:p w14:paraId="34E0FFF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rdce</w:t>
            </w:r>
            <w:proofErr w:type="spellEnd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Europy</w:t>
            </w:r>
            <w:proofErr w:type="spellEnd"/>
          </w:p>
        </w:tc>
        <w:tc>
          <w:tcPr>
            <w:tcW w:w="810" w:type="dxa"/>
            <w:vAlign w:val="center"/>
          </w:tcPr>
          <w:p w14:paraId="36C81AA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80</w:t>
            </w:r>
          </w:p>
        </w:tc>
      </w:tr>
      <w:tr w:rsidR="00AC6E57" w:rsidRPr="00DE5BA5" w14:paraId="7C6735F8" w14:textId="77777777" w:rsidTr="00F41C5A">
        <w:tc>
          <w:tcPr>
            <w:tcW w:w="1367" w:type="dxa"/>
            <w:vAlign w:val="center"/>
          </w:tcPr>
          <w:p w14:paraId="5108BE3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B×M4-4</w:t>
            </w:r>
          </w:p>
        </w:tc>
        <w:tc>
          <w:tcPr>
            <w:tcW w:w="1598" w:type="dxa"/>
            <w:vAlign w:val="center"/>
          </w:tcPr>
          <w:p w14:paraId="5775BAB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ld Blush</w:t>
            </w:r>
          </w:p>
        </w:tc>
        <w:tc>
          <w:tcPr>
            <w:tcW w:w="1597" w:type="dxa"/>
            <w:vAlign w:val="center"/>
          </w:tcPr>
          <w:p w14:paraId="5A87DE0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4-4</w:t>
            </w:r>
          </w:p>
        </w:tc>
        <w:tc>
          <w:tcPr>
            <w:tcW w:w="658" w:type="dxa"/>
            <w:vAlign w:val="center"/>
          </w:tcPr>
          <w:p w14:paraId="295EC36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8</w:t>
            </w:r>
          </w:p>
        </w:tc>
        <w:tc>
          <w:tcPr>
            <w:tcW w:w="270" w:type="dxa"/>
            <w:vAlign w:val="center"/>
          </w:tcPr>
          <w:p w14:paraId="337B647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FC91FF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1DC033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14:paraId="7073856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AD1C45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</w:tr>
      <w:tr w:rsidR="00AC6E57" w:rsidRPr="00DE5BA5" w14:paraId="43368BF4" w14:textId="77777777" w:rsidTr="00F41C5A">
        <w:tc>
          <w:tcPr>
            <w:tcW w:w="1367" w:type="dxa"/>
            <w:vAlign w:val="center"/>
          </w:tcPr>
          <w:p w14:paraId="1E8E53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B×RF</w:t>
            </w:r>
          </w:p>
        </w:tc>
        <w:tc>
          <w:tcPr>
            <w:tcW w:w="1598" w:type="dxa"/>
            <w:vAlign w:val="center"/>
          </w:tcPr>
          <w:p w14:paraId="5527DD6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Old Blush</w:t>
            </w:r>
          </w:p>
        </w:tc>
        <w:tc>
          <w:tcPr>
            <w:tcW w:w="1597" w:type="dxa"/>
            <w:vAlign w:val="center"/>
          </w:tcPr>
          <w:p w14:paraId="756687F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Red Fairy</w:t>
            </w:r>
          </w:p>
        </w:tc>
        <w:tc>
          <w:tcPr>
            <w:tcW w:w="658" w:type="dxa"/>
            <w:vAlign w:val="center"/>
          </w:tcPr>
          <w:p w14:paraId="797A379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43</w:t>
            </w:r>
          </w:p>
        </w:tc>
        <w:tc>
          <w:tcPr>
            <w:tcW w:w="270" w:type="dxa"/>
            <w:vAlign w:val="center"/>
          </w:tcPr>
          <w:p w14:paraId="60B36C4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E4CCFB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3C9214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14:paraId="160E886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469452B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</w:tr>
      <w:tr w:rsidR="00AC6E57" w:rsidRPr="00DE5BA5" w14:paraId="7F57C195" w14:textId="77777777" w:rsidTr="00F41C5A">
        <w:tc>
          <w:tcPr>
            <w:tcW w:w="1367" w:type="dxa"/>
            <w:vAlign w:val="center"/>
          </w:tcPr>
          <w:p w14:paraId="1EA3D61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C×J14-3</w:t>
            </w:r>
          </w:p>
        </w:tc>
        <w:tc>
          <w:tcPr>
            <w:tcW w:w="1598" w:type="dxa"/>
            <w:vAlign w:val="center"/>
          </w:tcPr>
          <w:p w14:paraId="0E5866D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weet Chariot</w:t>
            </w:r>
          </w:p>
        </w:tc>
        <w:tc>
          <w:tcPr>
            <w:tcW w:w="1597" w:type="dxa"/>
            <w:vAlign w:val="center"/>
          </w:tcPr>
          <w:p w14:paraId="706E8BC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J06-20-14-3</w:t>
            </w:r>
          </w:p>
        </w:tc>
        <w:tc>
          <w:tcPr>
            <w:tcW w:w="658" w:type="dxa"/>
            <w:vAlign w:val="center"/>
          </w:tcPr>
          <w:p w14:paraId="5BF4BE7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21</w:t>
            </w:r>
          </w:p>
        </w:tc>
        <w:tc>
          <w:tcPr>
            <w:tcW w:w="270" w:type="dxa"/>
            <w:vAlign w:val="center"/>
          </w:tcPr>
          <w:p w14:paraId="573C849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7B89EF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0B7C72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14:paraId="755FA69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7187BC8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</w:tr>
      <w:tr w:rsidR="00AC6E57" w:rsidRPr="00DE5BA5" w14:paraId="41FCFBEB" w14:textId="77777777" w:rsidTr="00F41C5A">
        <w:tc>
          <w:tcPr>
            <w:tcW w:w="1367" w:type="dxa"/>
            <w:vAlign w:val="center"/>
          </w:tcPr>
          <w:p w14:paraId="64AA62C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C×M4-4</w:t>
            </w:r>
          </w:p>
        </w:tc>
        <w:tc>
          <w:tcPr>
            <w:tcW w:w="1598" w:type="dxa"/>
            <w:vAlign w:val="center"/>
          </w:tcPr>
          <w:p w14:paraId="779CF4B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Sweet Chariot</w:t>
            </w:r>
          </w:p>
        </w:tc>
        <w:tc>
          <w:tcPr>
            <w:tcW w:w="1597" w:type="dxa"/>
            <w:vAlign w:val="center"/>
          </w:tcPr>
          <w:p w14:paraId="5B64EAB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M4-4</w:t>
            </w:r>
          </w:p>
        </w:tc>
        <w:tc>
          <w:tcPr>
            <w:tcW w:w="658" w:type="dxa"/>
            <w:vAlign w:val="center"/>
          </w:tcPr>
          <w:p w14:paraId="498C7CD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24</w:t>
            </w:r>
          </w:p>
        </w:tc>
        <w:tc>
          <w:tcPr>
            <w:tcW w:w="270" w:type="dxa"/>
            <w:vAlign w:val="center"/>
          </w:tcPr>
          <w:p w14:paraId="2D9D22B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049703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C62CE7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14:paraId="1598697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312596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</w:tr>
      <w:tr w:rsidR="00AC6E57" w:rsidRPr="00DE5BA5" w14:paraId="3B8DD3C4" w14:textId="77777777" w:rsidTr="00F41C5A"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215939F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7712940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EC5805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19D9ABF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29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EA760E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63D31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4A2811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93FB9F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CCDBB0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Theme="minorHAnsi"/>
                <w:kern w:val="0"/>
                <w:sz w:val="22"/>
                <w:szCs w:val="22"/>
              </w:rPr>
            </w:pPr>
            <w:r w:rsidRPr="00DE5BA5">
              <w:rPr>
                <w:rFonts w:eastAsiaTheme="minorHAnsi"/>
                <w:kern w:val="0"/>
                <w:sz w:val="22"/>
                <w:szCs w:val="22"/>
              </w:rPr>
              <w:t>355</w:t>
            </w:r>
          </w:p>
        </w:tc>
      </w:tr>
    </w:tbl>
    <w:p w14:paraId="4B01CB36" w14:textId="77777777" w:rsidR="00AC6E57" w:rsidRDefault="00AC6E57" w:rsidP="00AC6E57">
      <w:pPr>
        <w:spacing w:before="240" w:line="240" w:lineRule="auto"/>
        <w:ind w:firstLine="0"/>
        <w:rPr>
          <w:noProof/>
        </w:rPr>
      </w:pPr>
    </w:p>
    <w:p w14:paraId="1EDDBB9F" w14:textId="77777777" w:rsidR="00AC6E57" w:rsidRDefault="00AC6E57" w:rsidP="00AC6E57">
      <w:pPr>
        <w:spacing w:before="240" w:line="240" w:lineRule="auto"/>
        <w:ind w:firstLine="0"/>
        <w:rPr>
          <w:noProof/>
        </w:rPr>
        <w:sectPr w:rsidR="00AC6E57" w:rsidSect="00AA5E98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810"/>
        <w:gridCol w:w="900"/>
        <w:gridCol w:w="1080"/>
        <w:gridCol w:w="990"/>
        <w:gridCol w:w="1080"/>
        <w:gridCol w:w="1260"/>
      </w:tblGrid>
      <w:tr w:rsidR="00AC6E57" w:rsidRPr="00DE5BA5" w14:paraId="5C711B72" w14:textId="77777777" w:rsidTr="00F41C5A">
        <w:trPr>
          <w:trHeight w:val="144"/>
          <w:tblHeader/>
          <w:jc w:val="center"/>
        </w:trPr>
        <w:tc>
          <w:tcPr>
            <w:tcW w:w="81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396E8" w14:textId="5BC1EBAD" w:rsidR="00AC6E57" w:rsidRPr="00DE5BA5" w:rsidRDefault="009F12E9" w:rsidP="00F41C5A">
            <w:pPr>
              <w:suppressAutoHyphens w:val="0"/>
              <w:autoSpaceDN/>
              <w:spacing w:after="160" w:line="240" w:lineRule="auto"/>
              <w:ind w:firstLine="0"/>
              <w:textAlignment w:val="auto"/>
              <w:rPr>
                <w:rFonts w:eastAsiaTheme="minorHAnsi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lastRenderedPageBreak/>
              <w:t xml:space="preserve">Supplementary Table </w:t>
            </w:r>
            <w:r w:rsidR="00E23184">
              <w:rPr>
                <w:rFonts w:eastAsiaTheme="minorHAnsi" w:cs="Times New Roman"/>
                <w:b/>
                <w:bCs/>
                <w:kern w:val="0"/>
              </w:rPr>
              <w:t>2</w:t>
            </w:r>
            <w:r w:rsidR="00AC6E57" w:rsidRPr="00DE5BA5">
              <w:rPr>
                <w:rFonts w:eastAsiaTheme="minorHAnsi"/>
                <w:kern w:val="0"/>
              </w:rPr>
              <w:t>. Statistical summary of the five individual diploid rose maps and the integrated consensus map (TX2WOB ICM) by linkage group (LG).</w:t>
            </w:r>
          </w:p>
        </w:tc>
      </w:tr>
      <w:tr w:rsidR="00AC6E57" w:rsidRPr="00DE5BA5" w14:paraId="06392E62" w14:textId="77777777" w:rsidTr="00F41C5A">
        <w:trPr>
          <w:trHeight w:val="144"/>
          <w:jc w:val="center"/>
        </w:trPr>
        <w:tc>
          <w:tcPr>
            <w:tcW w:w="5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41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DCB3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color w:val="000000"/>
                <w:kern w:val="0"/>
              </w:rPr>
              <w:t>Unique positions</w:t>
            </w:r>
          </w:p>
        </w:tc>
      </w:tr>
      <w:tr w:rsidR="00AC6E57" w:rsidRPr="00DE5BA5" w14:paraId="48535C7E" w14:textId="77777777" w:rsidTr="00F41C5A">
        <w:trPr>
          <w:trHeight w:val="144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2AAF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Fami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678B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L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35E3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SN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F8A4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Length (</w:t>
            </w:r>
            <w:proofErr w:type="spellStart"/>
            <w:r w:rsidRPr="00DE5BA5">
              <w:rPr>
                <w:rFonts w:eastAsia="Times New Roman" w:cs="Times New Roman"/>
                <w:color w:val="000000"/>
                <w:kern w:val="0"/>
              </w:rPr>
              <w:t>cM</w:t>
            </w:r>
            <w:proofErr w:type="spellEnd"/>
            <w:r w:rsidRPr="00DE5BA5"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87BE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Max gap (</w:t>
            </w:r>
            <w:proofErr w:type="spellStart"/>
            <w:r w:rsidRPr="00DE5BA5">
              <w:rPr>
                <w:rFonts w:eastAsia="Times New Roman" w:cs="Times New Roman"/>
                <w:color w:val="000000"/>
                <w:kern w:val="0"/>
              </w:rPr>
              <w:t>cM</w:t>
            </w:r>
            <w:proofErr w:type="spellEnd"/>
            <w:r w:rsidRPr="00DE5BA5"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4788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531F80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EC24FA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Density</w:t>
            </w:r>
          </w:p>
        </w:tc>
      </w:tr>
      <w:tr w:rsidR="00AC6E57" w:rsidRPr="00DE5BA5" w14:paraId="3107C387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72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J14-3×L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47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4C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87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4A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5BE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F5A6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D2BF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5</w:t>
            </w:r>
          </w:p>
        </w:tc>
      </w:tr>
      <w:tr w:rsidR="00AC6E57" w:rsidRPr="00DE5BA5" w14:paraId="06B2C23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93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73</w:t>
            </w:r>
            <w:r w:rsidRPr="00DE5BA5">
              <w:rPr>
                <w:rFonts w:eastAsia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EF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C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48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55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98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CAD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2A1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</w:tr>
      <w:tr w:rsidR="00AC6E57" w:rsidRPr="00DE5BA5" w14:paraId="2BF77269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C1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C4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F4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DB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22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A0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F850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C265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</w:tr>
      <w:tr w:rsidR="00AC6E57" w:rsidRPr="00DE5BA5" w14:paraId="6E5F0994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83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5A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911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68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0E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CE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07FF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8898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8</w:t>
            </w:r>
          </w:p>
        </w:tc>
      </w:tr>
      <w:tr w:rsidR="00AC6E57" w:rsidRPr="00DE5BA5" w14:paraId="527EC49F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53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1F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22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A6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808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30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F3E5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77CD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0</w:t>
            </w:r>
          </w:p>
        </w:tc>
      </w:tr>
      <w:tr w:rsidR="00AC6E57" w:rsidRPr="00DE5BA5" w14:paraId="256844F6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6B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55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66A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63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6F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30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C3C8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936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2</w:t>
            </w:r>
          </w:p>
        </w:tc>
      </w:tr>
      <w:tr w:rsidR="00AC6E57" w:rsidRPr="00DE5BA5" w14:paraId="6A003601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ED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574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9A8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0A2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581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018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BB70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8BF50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1</w:t>
            </w:r>
          </w:p>
        </w:tc>
      </w:tr>
      <w:tr w:rsidR="00AC6E57" w:rsidRPr="00DE5BA5" w14:paraId="73CC7928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AB5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0BE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,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8A9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9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C61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9CC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337A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A8065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7</w:t>
            </w:r>
          </w:p>
        </w:tc>
      </w:tr>
      <w:tr w:rsidR="00AC6E57" w:rsidRPr="00DE5BA5" w14:paraId="282C9E9D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4E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J14-3×V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EA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B10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00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AC5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1F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9EF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3135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7</w:t>
            </w:r>
          </w:p>
        </w:tc>
      </w:tr>
      <w:tr w:rsidR="00AC6E57" w:rsidRPr="00DE5BA5" w14:paraId="6C39A5F5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72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C3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5B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36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01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B01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B38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2DD2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345A0F0C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B9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C6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D3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890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2FF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54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34E5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268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0</w:t>
            </w:r>
          </w:p>
        </w:tc>
      </w:tr>
      <w:tr w:rsidR="00AC6E57" w:rsidRPr="00DE5BA5" w14:paraId="54A3CBB4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3B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05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66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74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5D5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6B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257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AAD8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1</w:t>
            </w:r>
          </w:p>
        </w:tc>
      </w:tr>
      <w:tr w:rsidR="00AC6E57" w:rsidRPr="00DE5BA5" w14:paraId="40AF0F70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AD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1FE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90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AA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45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C9E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F0C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61BA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2</w:t>
            </w:r>
          </w:p>
        </w:tc>
      </w:tr>
      <w:tr w:rsidR="00AC6E57" w:rsidRPr="00DE5BA5" w14:paraId="34E2C4BC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0A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1C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76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6A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AF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C1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6757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24EF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0</w:t>
            </w:r>
          </w:p>
        </w:tc>
      </w:tr>
      <w:tr w:rsidR="00AC6E57" w:rsidRPr="00DE5BA5" w14:paraId="7B8D907F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6F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437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257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421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4F9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33C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7ACDD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F58C7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3</w:t>
            </w:r>
          </w:p>
        </w:tc>
      </w:tr>
      <w:tr w:rsidR="00AC6E57" w:rsidRPr="00DE5BA5" w14:paraId="1E71CA05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5FE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263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,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EB2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8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9D4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A32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AF540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F746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10EB1C5B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EE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J4-6×R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45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8E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26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14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92E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C0B3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5485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7</w:t>
            </w:r>
          </w:p>
        </w:tc>
      </w:tr>
      <w:tr w:rsidR="00AC6E57" w:rsidRPr="00DE5BA5" w14:paraId="1E17D478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EB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A0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70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5E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7C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58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1982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70A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4</w:t>
            </w:r>
          </w:p>
        </w:tc>
      </w:tr>
      <w:tr w:rsidR="00AC6E57" w:rsidRPr="00DE5BA5" w14:paraId="72436738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79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27C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C60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28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17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10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CF5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80E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1</w:t>
            </w:r>
          </w:p>
        </w:tc>
      </w:tr>
      <w:tr w:rsidR="00AC6E57" w:rsidRPr="00DE5BA5" w14:paraId="15176A4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89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672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2B2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52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54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C79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A08F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759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7</w:t>
            </w:r>
          </w:p>
        </w:tc>
      </w:tr>
      <w:tr w:rsidR="00AC6E57" w:rsidRPr="00DE5BA5" w14:paraId="0EE693D2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85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B7D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C8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9C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76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0D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A54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E9C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0.9</w:t>
            </w:r>
          </w:p>
        </w:tc>
      </w:tr>
      <w:tr w:rsidR="00AC6E57" w:rsidRPr="00DE5BA5" w14:paraId="4D7BD8C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A3E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D4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35B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7D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44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DE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EAA7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B31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9</w:t>
            </w:r>
          </w:p>
        </w:tc>
      </w:tr>
      <w:tr w:rsidR="00AC6E57" w:rsidRPr="00DE5BA5" w14:paraId="0EEF8346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A2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E7C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004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AF9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A52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4BB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1B229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C853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3</w:t>
            </w:r>
          </w:p>
        </w:tc>
      </w:tr>
      <w:tr w:rsidR="00AC6E57" w:rsidRPr="00DE5BA5" w14:paraId="386E2905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C45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E72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EF4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8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596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796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5DB5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CE65D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4</w:t>
            </w:r>
          </w:p>
        </w:tc>
      </w:tr>
      <w:tr w:rsidR="00AC6E57" w:rsidRPr="00DE5BA5" w14:paraId="1839A755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773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OB×J3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CF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FD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A1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35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E4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940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616F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1</w:t>
            </w:r>
          </w:p>
        </w:tc>
      </w:tr>
      <w:tr w:rsidR="00AC6E57" w:rsidRPr="00DE5BA5" w14:paraId="6A506F77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0B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ED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93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061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4EF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28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219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6E70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1</w:t>
            </w:r>
          </w:p>
        </w:tc>
      </w:tr>
      <w:tr w:rsidR="00AC6E57" w:rsidRPr="00DE5BA5" w14:paraId="6B9C5D31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B9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C2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64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AB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C2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FA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5DB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DA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0</w:t>
            </w:r>
          </w:p>
        </w:tc>
      </w:tr>
      <w:tr w:rsidR="00AC6E57" w:rsidRPr="00DE5BA5" w14:paraId="30786E46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13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4C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11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6D0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E0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40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001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00AB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7BB0E917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83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61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DC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CF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06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91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026C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99A3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1</w:t>
            </w:r>
          </w:p>
        </w:tc>
      </w:tr>
      <w:tr w:rsidR="00AC6E57" w:rsidRPr="00DE5BA5" w14:paraId="236D980C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04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2D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B2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A7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F6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44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B59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D8CA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2</w:t>
            </w:r>
          </w:p>
        </w:tc>
      </w:tr>
      <w:tr w:rsidR="00AC6E57" w:rsidRPr="00DE5BA5" w14:paraId="35824509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5F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EA6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29F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F44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B0C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5E8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49A3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DEE0D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4</w:t>
            </w:r>
          </w:p>
        </w:tc>
      </w:tr>
      <w:tr w:rsidR="00AC6E57" w:rsidRPr="00DE5BA5" w14:paraId="3529C064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3BB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C65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5F1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1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597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F43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D4D67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F5DA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</w:tr>
      <w:tr w:rsidR="00AC6E57" w:rsidRPr="00DE5BA5" w14:paraId="15BC106E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0A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OB×R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AD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7B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36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37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7B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170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C79F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0</w:t>
            </w:r>
          </w:p>
        </w:tc>
      </w:tr>
      <w:tr w:rsidR="00AC6E57" w:rsidRPr="00DE5BA5" w14:paraId="58BCE734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47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F90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72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1A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B9B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09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BCF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C3E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</w:tr>
      <w:tr w:rsidR="00AC6E57" w:rsidRPr="00DE5BA5" w14:paraId="4A043A7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CE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84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D2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012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CE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7C0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FA2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5DD3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0.8</w:t>
            </w:r>
          </w:p>
        </w:tc>
      </w:tr>
      <w:tr w:rsidR="00AC6E57" w:rsidRPr="00DE5BA5" w14:paraId="2A5FDA16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C9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D1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00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40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D3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2C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907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725B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4</w:t>
            </w:r>
          </w:p>
        </w:tc>
      </w:tr>
      <w:tr w:rsidR="00AC6E57" w:rsidRPr="00DE5BA5" w14:paraId="00AAFF1F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D5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A2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B6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7E6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60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727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FCE6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C9D6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3</w:t>
            </w:r>
          </w:p>
        </w:tc>
      </w:tr>
      <w:tr w:rsidR="00AC6E57" w:rsidRPr="00DE5BA5" w14:paraId="2F8D114B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FCB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1A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95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D2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81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3C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A72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EB98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0.5</w:t>
            </w:r>
          </w:p>
        </w:tc>
      </w:tr>
      <w:tr w:rsidR="00AC6E57" w:rsidRPr="00DE5BA5" w14:paraId="50BBDF24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37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AE6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6C6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330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FAB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202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FEC1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19848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0.8</w:t>
            </w:r>
          </w:p>
        </w:tc>
      </w:tr>
      <w:tr w:rsidR="00AC6E57" w:rsidRPr="00DE5BA5" w14:paraId="15004B83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51E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EA8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6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E81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D86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EDE3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01A81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5B2FD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3</w:t>
            </w:r>
          </w:p>
        </w:tc>
      </w:tr>
      <w:tr w:rsidR="00AC6E57" w:rsidRPr="00DE5BA5" w14:paraId="745DE629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B8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lastRenderedPageBreak/>
              <w:t>Consens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09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33B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0D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F8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96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BC4C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090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</w:tr>
      <w:tr w:rsidR="00AC6E57" w:rsidRPr="00DE5BA5" w14:paraId="6D34DB96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AAC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4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61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6A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C9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32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C8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848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9AFE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</w:tr>
      <w:tr w:rsidR="00AC6E57" w:rsidRPr="00DE5BA5" w14:paraId="3A4BF3F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71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37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E9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3A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3C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D3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211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7270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5</w:t>
            </w:r>
          </w:p>
        </w:tc>
      </w:tr>
      <w:tr w:rsidR="00AC6E57" w:rsidRPr="00DE5BA5" w14:paraId="591F9EA8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32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1B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FB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8E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8A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EC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4EB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1FA4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7</w:t>
            </w:r>
          </w:p>
        </w:tc>
      </w:tr>
      <w:tr w:rsidR="00AC6E57" w:rsidRPr="00DE5BA5" w14:paraId="08B3B441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93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7C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05A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09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B3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E1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9468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41A1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</w:tr>
      <w:tr w:rsidR="00AC6E57" w:rsidRPr="00DE5BA5" w14:paraId="70589E33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15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EB7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86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2E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70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0E0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DFA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6508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8</w:t>
            </w:r>
          </w:p>
        </w:tc>
      </w:tr>
      <w:tr w:rsidR="00AC6E57" w:rsidRPr="00DE5BA5" w14:paraId="7D0C11FE" w14:textId="77777777" w:rsidTr="00F41C5A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F08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66F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2D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C2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0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26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E8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0558DC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D2D4710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3</w:t>
            </w:r>
          </w:p>
        </w:tc>
      </w:tr>
      <w:tr w:rsidR="00AC6E57" w:rsidRPr="00DE5BA5" w14:paraId="0E1F75F5" w14:textId="77777777" w:rsidTr="00F41C5A">
        <w:trPr>
          <w:trHeight w:val="20"/>
          <w:jc w:val="center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3C2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856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,4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518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5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853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C0D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59A02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1E94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</w:tr>
      <w:tr w:rsidR="00AC6E57" w:rsidRPr="00DE5BA5" w14:paraId="06125880" w14:textId="77777777" w:rsidTr="00F41C5A">
        <w:trPr>
          <w:trHeight w:val="20"/>
          <w:jc w:val="center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CEE36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before="240" w:line="192" w:lineRule="auto"/>
              <w:ind w:firstLine="0"/>
              <w:textAlignment w:val="auto"/>
              <w:rPr>
                <w:rFonts w:eastAsiaTheme="minorHAnsi"/>
                <w:kern w:val="0"/>
              </w:rPr>
            </w:pPr>
            <w:r w:rsidRPr="00DE5BA5">
              <w:rPr>
                <w:rFonts w:eastAsiaTheme="minorHAnsi"/>
                <w:kern w:val="0"/>
              </w:rPr>
              <w:t>* Number of individuals</w:t>
            </w:r>
          </w:p>
          <w:p w14:paraId="6D4B8AA2" w14:textId="77777777" w:rsidR="00AC6E57" w:rsidRPr="00DE5BA5" w:rsidRDefault="00AC6E57" w:rsidP="00F41C5A">
            <w:pPr>
              <w:suppressAutoHyphens w:val="0"/>
              <w:autoSpaceDN/>
              <w:spacing w:before="240" w:line="192" w:lineRule="auto"/>
              <w:ind w:firstLine="0"/>
              <w:textAlignment w:val="auto"/>
              <w:rPr>
                <w:rFonts w:eastAsiaTheme="minorHAnsi"/>
                <w:kern w:val="0"/>
              </w:rPr>
            </w:pPr>
            <w:r w:rsidRPr="00DE5BA5">
              <w:rPr>
                <w:rFonts w:eastAsiaTheme="minorHAnsi"/>
                <w:kern w:val="0"/>
              </w:rPr>
              <w:t>LC = ‘Little Chief’, VS=’Vineyard Song’, RF=‘Red Fairy’, OB=’Old Blush’, and SC=’Sweet Chariot’</w:t>
            </w:r>
          </w:p>
        </w:tc>
      </w:tr>
    </w:tbl>
    <w:p w14:paraId="08D9CC7E" w14:textId="77777777" w:rsidR="00AC6E57" w:rsidRDefault="00AC6E57" w:rsidP="00AC6E57">
      <w:pPr>
        <w:suppressAutoHyphens w:val="0"/>
        <w:autoSpaceDN/>
        <w:spacing w:after="160" w:line="259" w:lineRule="auto"/>
        <w:ind w:firstLine="0"/>
        <w:textAlignment w:val="auto"/>
        <w:rPr>
          <w:noProof/>
        </w:rPr>
      </w:pPr>
      <w:r>
        <w:rPr>
          <w:noProof/>
        </w:rPr>
        <w:br w:type="page"/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810"/>
        <w:gridCol w:w="900"/>
        <w:gridCol w:w="1080"/>
        <w:gridCol w:w="990"/>
        <w:gridCol w:w="1080"/>
        <w:gridCol w:w="1260"/>
      </w:tblGrid>
      <w:tr w:rsidR="00AC6E57" w:rsidRPr="00DE5BA5" w14:paraId="18D1CFD9" w14:textId="77777777" w:rsidTr="00F41C5A">
        <w:trPr>
          <w:trHeight w:val="144"/>
        </w:trPr>
        <w:tc>
          <w:tcPr>
            <w:tcW w:w="81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6B4C6" w14:textId="7568B0E3" w:rsidR="00AC6E57" w:rsidRPr="00DE5BA5" w:rsidRDefault="009F12E9" w:rsidP="00F41C5A">
            <w:pPr>
              <w:suppressAutoHyphens w:val="0"/>
              <w:autoSpaceDN/>
              <w:spacing w:after="160" w:line="240" w:lineRule="auto"/>
              <w:ind w:firstLine="0"/>
              <w:textAlignment w:val="auto"/>
              <w:rPr>
                <w:rFonts w:eastAsia="Times New Roman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lastRenderedPageBreak/>
              <w:t xml:space="preserve">Supplementary Table </w:t>
            </w:r>
            <w:r w:rsidR="00E23184">
              <w:rPr>
                <w:rFonts w:eastAsiaTheme="minorHAnsi" w:cs="Times New Roman"/>
                <w:b/>
                <w:bCs/>
                <w:kern w:val="0"/>
              </w:rPr>
              <w:t>3</w:t>
            </w:r>
            <w:r w:rsidR="00AC6E57" w:rsidRPr="00DE5BA5">
              <w:rPr>
                <w:rFonts w:eastAsiaTheme="minorHAnsi"/>
                <w:kern w:val="0"/>
              </w:rPr>
              <w:t>. Statistical summary of the three individual diploid rose maps and the integrated consensus map (TX2WSE ICM) by linkage group (LG).</w:t>
            </w:r>
          </w:p>
        </w:tc>
      </w:tr>
      <w:tr w:rsidR="00AC6E57" w:rsidRPr="00DE5BA5" w14:paraId="45234E4A" w14:textId="77777777" w:rsidTr="00F41C5A">
        <w:trPr>
          <w:trHeight w:val="144"/>
        </w:trPr>
        <w:tc>
          <w:tcPr>
            <w:tcW w:w="5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8F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B6B6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color w:val="000000"/>
                <w:kern w:val="0"/>
              </w:rPr>
              <w:t>Unique positions</w:t>
            </w:r>
          </w:p>
        </w:tc>
      </w:tr>
      <w:tr w:rsidR="00AC6E57" w:rsidRPr="00DE5BA5" w14:paraId="0E60AA16" w14:textId="77777777" w:rsidTr="00F41C5A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55DB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Fami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9EC2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L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370B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SN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6E2D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Length (</w:t>
            </w:r>
            <w:proofErr w:type="spellStart"/>
            <w:r w:rsidRPr="00DE5BA5">
              <w:rPr>
                <w:rFonts w:eastAsia="Times New Roman" w:cs="Times New Roman"/>
                <w:color w:val="000000"/>
                <w:kern w:val="0"/>
              </w:rPr>
              <w:t>cM</w:t>
            </w:r>
            <w:proofErr w:type="spellEnd"/>
            <w:r w:rsidRPr="00DE5BA5"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6B45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Max gap (</w:t>
            </w:r>
            <w:proofErr w:type="spellStart"/>
            <w:r w:rsidRPr="00DE5BA5">
              <w:rPr>
                <w:rFonts w:eastAsia="Times New Roman" w:cs="Times New Roman"/>
                <w:color w:val="000000"/>
                <w:kern w:val="0"/>
              </w:rPr>
              <w:t>cM</w:t>
            </w:r>
            <w:proofErr w:type="spellEnd"/>
            <w:r w:rsidRPr="00DE5BA5"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1560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33DF82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12840D" w14:textId="77777777" w:rsidR="00AC6E57" w:rsidRPr="00DE5BA5" w:rsidRDefault="00AC6E57" w:rsidP="00F41C5A">
            <w:pPr>
              <w:suppressAutoHyphens w:val="0"/>
              <w:autoSpaceDN/>
              <w:spacing w:line="16" w:lineRule="atLeast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Density</w:t>
            </w:r>
          </w:p>
        </w:tc>
      </w:tr>
      <w:tr w:rsidR="00AC6E57" w:rsidRPr="00DE5BA5" w14:paraId="624E3C5D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CC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J14-3×P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6B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819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18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26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7F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C44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13A3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2</w:t>
            </w:r>
          </w:p>
        </w:tc>
      </w:tr>
      <w:tr w:rsidR="00AC6E57" w:rsidRPr="00DE5BA5" w14:paraId="249DFC39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83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138</w:t>
            </w:r>
            <w:r w:rsidRPr="00DE5BA5">
              <w:rPr>
                <w:rFonts w:eastAsia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CCB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C8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9C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4D9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B5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79E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DE46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4</w:t>
            </w:r>
          </w:p>
        </w:tc>
      </w:tr>
      <w:tr w:rsidR="00AC6E57" w:rsidRPr="00DE5BA5" w14:paraId="020C1A23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3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E9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31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0FD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CA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E1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F35D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EC82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.4</w:t>
            </w:r>
          </w:p>
        </w:tc>
      </w:tr>
      <w:tr w:rsidR="00AC6E57" w:rsidRPr="00DE5BA5" w14:paraId="388DBE2A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B3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CF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87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88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9D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3D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D4C7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C051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8</w:t>
            </w:r>
          </w:p>
        </w:tc>
      </w:tr>
      <w:tr w:rsidR="00AC6E57" w:rsidRPr="00DE5BA5" w14:paraId="5AEDB495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9D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1F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05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7A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3FD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5B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CB10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F1C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.4</w:t>
            </w:r>
          </w:p>
        </w:tc>
      </w:tr>
      <w:tr w:rsidR="00AC6E57" w:rsidRPr="00DE5BA5" w14:paraId="1C7A7547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3C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C9F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B29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65B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BF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B5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6E3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7273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5.3</w:t>
            </w:r>
          </w:p>
        </w:tc>
      </w:tr>
      <w:tr w:rsidR="00AC6E57" w:rsidRPr="00DE5BA5" w14:paraId="6E4EC107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3E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510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EDB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F7E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D0E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1D2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3D063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E256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3</w:t>
            </w:r>
          </w:p>
        </w:tc>
      </w:tr>
      <w:tr w:rsidR="00AC6E57" w:rsidRPr="00DE5BA5" w14:paraId="1B2C6182" w14:textId="77777777" w:rsidTr="00F41C5A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221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235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,2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05D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B98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BD3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F24BF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,3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775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7</w:t>
            </w:r>
          </w:p>
        </w:tc>
      </w:tr>
      <w:tr w:rsidR="00AC6E57" w:rsidRPr="00DE5BA5" w14:paraId="0BDF100A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795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7-20×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28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94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B0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5C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BB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48CF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E911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7</w:t>
            </w:r>
          </w:p>
        </w:tc>
      </w:tr>
      <w:tr w:rsidR="00AC6E57" w:rsidRPr="00DE5BA5" w14:paraId="3A4AB3C2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17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DDB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04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6C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7A6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FC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4CAC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5DF7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7</w:t>
            </w:r>
          </w:p>
        </w:tc>
      </w:tr>
      <w:tr w:rsidR="00AC6E57" w:rsidRPr="00DE5BA5" w14:paraId="365AEDB7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9F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C4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02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AD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1B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07B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C7D9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B2A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</w:tr>
      <w:tr w:rsidR="00AC6E57" w:rsidRPr="00DE5BA5" w14:paraId="4059D33E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3A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E2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C9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D6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F8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DB6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480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C69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9</w:t>
            </w:r>
          </w:p>
        </w:tc>
      </w:tr>
      <w:tr w:rsidR="00AC6E57" w:rsidRPr="00DE5BA5" w14:paraId="7EA17678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E6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B2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76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4B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D2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47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A5A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67D1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0</w:t>
            </w:r>
          </w:p>
        </w:tc>
      </w:tr>
      <w:tr w:rsidR="00AC6E57" w:rsidRPr="00DE5BA5" w14:paraId="189895C6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69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9F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25E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29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41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360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926D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2330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4</w:t>
            </w:r>
          </w:p>
        </w:tc>
      </w:tr>
      <w:tr w:rsidR="00AC6E57" w:rsidRPr="00DE5BA5" w14:paraId="13FCBE52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C4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CE9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668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C27A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B66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B54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333CC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6F75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4</w:t>
            </w:r>
          </w:p>
        </w:tc>
      </w:tr>
      <w:tr w:rsidR="00AC6E57" w:rsidRPr="00DE5BA5" w14:paraId="52CC5D60" w14:textId="77777777" w:rsidTr="00F41C5A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1C3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4E4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,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0ED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2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BF7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7B1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7F2CD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,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A8D53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</w:tr>
      <w:tr w:rsidR="00AC6E57" w:rsidRPr="00DE5BA5" w14:paraId="2628240C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CD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7-30×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73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F4C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ED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F1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58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36D8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D7A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4</w:t>
            </w:r>
          </w:p>
        </w:tc>
      </w:tr>
      <w:tr w:rsidR="00AC6E57" w:rsidRPr="00DE5BA5" w14:paraId="2CB7F0A9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5E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6C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2F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43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7C8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BE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0B36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C79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8</w:t>
            </w:r>
          </w:p>
        </w:tc>
      </w:tr>
      <w:tr w:rsidR="00AC6E57" w:rsidRPr="00DE5BA5" w14:paraId="40F2C73D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B5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76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311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0D5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F7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EE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7E44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C6A7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9</w:t>
            </w:r>
          </w:p>
        </w:tc>
      </w:tr>
      <w:tr w:rsidR="00AC6E57" w:rsidRPr="00DE5BA5" w14:paraId="747E22F1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F7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B8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707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9A1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14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DD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06BB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1929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8</w:t>
            </w:r>
          </w:p>
        </w:tc>
      </w:tr>
      <w:tr w:rsidR="00AC6E57" w:rsidRPr="00DE5BA5" w14:paraId="46D49E64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AD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F1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B1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16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56F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224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B283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007E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6</w:t>
            </w:r>
          </w:p>
        </w:tc>
      </w:tr>
      <w:tr w:rsidR="00AC6E57" w:rsidRPr="00DE5BA5" w14:paraId="2D08BDEE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A2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2C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E96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8AF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0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3D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2E5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9446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250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.2</w:t>
            </w:r>
          </w:p>
        </w:tc>
      </w:tr>
      <w:tr w:rsidR="00AC6E57" w:rsidRPr="00DE5BA5" w14:paraId="5D95EA70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252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62B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E140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200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9DC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C0C8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C5D26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E3FE4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3</w:t>
            </w:r>
          </w:p>
        </w:tc>
      </w:tr>
      <w:tr w:rsidR="00AC6E57" w:rsidRPr="00DE5BA5" w14:paraId="09AFB53B" w14:textId="77777777" w:rsidTr="00F41C5A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B802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FF1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,9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F171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5EF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ADD9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85DA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,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DF1BD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.0</w:t>
            </w:r>
          </w:p>
        </w:tc>
      </w:tr>
      <w:tr w:rsidR="00AC6E57" w:rsidRPr="00DE5BA5" w14:paraId="68E10FD0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C8B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Consens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E9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F8A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C2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CAF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CA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3812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E3DA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7</w:t>
            </w:r>
          </w:p>
        </w:tc>
      </w:tr>
      <w:tr w:rsidR="00AC6E57" w:rsidRPr="00DE5BA5" w14:paraId="454BA4E0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4C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N=3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81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54F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A7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4A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E0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B4A9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8C5C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3</w:t>
            </w:r>
          </w:p>
        </w:tc>
      </w:tr>
      <w:tr w:rsidR="00AC6E57" w:rsidRPr="00DE5BA5" w14:paraId="06FE2020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E1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49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5B4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3B5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53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19A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E0D3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F197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52C62993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1F2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9F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42E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74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04C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1AF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F1F0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D76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7990FFD7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0D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383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16D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C3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6C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323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B92D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F01A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6</w:t>
            </w:r>
          </w:p>
        </w:tc>
      </w:tr>
      <w:tr w:rsidR="00AC6E57" w:rsidRPr="00DE5BA5" w14:paraId="6F18F26F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89C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C1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CB5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EE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9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9EF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2387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EA9A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F9D3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9</w:t>
            </w:r>
          </w:p>
        </w:tc>
      </w:tr>
      <w:tr w:rsidR="00AC6E57" w:rsidRPr="00DE5BA5" w14:paraId="6082A9F2" w14:textId="77777777" w:rsidTr="00F41C5A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3E9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579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FC71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6AEB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1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9A8E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039D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6898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7FF86" w14:textId="77777777" w:rsidR="00AC6E57" w:rsidRPr="00DE5BA5" w:rsidRDefault="00AC6E57" w:rsidP="00F41C5A">
            <w:pPr>
              <w:tabs>
                <w:tab w:val="decimal" w:pos="52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3</w:t>
            </w:r>
          </w:p>
        </w:tc>
      </w:tr>
      <w:tr w:rsidR="00AC6E57" w:rsidRPr="00DE5BA5" w14:paraId="4E89D015" w14:textId="77777777" w:rsidTr="00F41C5A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82E8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B787" w14:textId="77777777" w:rsidR="00AC6E57" w:rsidRPr="00DE5BA5" w:rsidRDefault="00AC6E57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2,6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8732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75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31C6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6400" w14:textId="77777777" w:rsidR="00AC6E57" w:rsidRPr="00DE5BA5" w:rsidRDefault="00AC6E57" w:rsidP="00F41C5A">
            <w:pPr>
              <w:tabs>
                <w:tab w:val="decimal" w:pos="346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B437E" w14:textId="77777777" w:rsidR="00AC6E57" w:rsidRPr="00DE5BA5" w:rsidRDefault="00AC6E57" w:rsidP="00F41C5A">
            <w:pPr>
              <w:tabs>
                <w:tab w:val="decimal" w:pos="617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,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91D67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="Times New Roman" w:cs="Times New Roman"/>
                <w:color w:val="000000"/>
                <w:kern w:val="0"/>
              </w:rPr>
              <w:t>1.5</w:t>
            </w:r>
          </w:p>
        </w:tc>
      </w:tr>
      <w:tr w:rsidR="00AC6E57" w:rsidRPr="00DE5BA5" w14:paraId="0FE2D103" w14:textId="77777777" w:rsidTr="00F41C5A">
        <w:tblPrEx>
          <w:jc w:val="center"/>
        </w:tblPrEx>
        <w:trPr>
          <w:trHeight w:val="20"/>
          <w:jc w:val="center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0A367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before="240" w:line="192" w:lineRule="auto"/>
              <w:ind w:firstLine="0"/>
              <w:textAlignment w:val="auto"/>
              <w:rPr>
                <w:rFonts w:eastAsiaTheme="minorHAnsi"/>
                <w:kern w:val="0"/>
              </w:rPr>
            </w:pPr>
            <w:r w:rsidRPr="00DE5BA5">
              <w:rPr>
                <w:rFonts w:eastAsiaTheme="minorHAnsi"/>
                <w:kern w:val="0"/>
              </w:rPr>
              <w:t>* Number of individuals</w:t>
            </w:r>
          </w:p>
          <w:p w14:paraId="6B895DDD" w14:textId="77777777" w:rsidR="00AC6E57" w:rsidRPr="00DE5BA5" w:rsidRDefault="00AC6E57" w:rsidP="00F41C5A">
            <w:pPr>
              <w:tabs>
                <w:tab w:val="decimal" w:pos="522"/>
              </w:tabs>
              <w:suppressAutoHyphens w:val="0"/>
              <w:autoSpaceDN/>
              <w:spacing w:before="240" w:line="192" w:lineRule="auto"/>
              <w:ind w:firstLine="0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DE5BA5">
              <w:rPr>
                <w:rFonts w:eastAsiaTheme="minorHAnsi"/>
                <w:kern w:val="0"/>
              </w:rPr>
              <w:t xml:space="preserve">PH = ‘Papa </w:t>
            </w:r>
            <w:proofErr w:type="spellStart"/>
            <w:r w:rsidRPr="00DE5BA5">
              <w:rPr>
                <w:rFonts w:eastAsiaTheme="minorHAnsi"/>
                <w:kern w:val="0"/>
              </w:rPr>
              <w:t>Hemeray</w:t>
            </w:r>
            <w:proofErr w:type="spellEnd"/>
            <w:r w:rsidRPr="00DE5BA5">
              <w:rPr>
                <w:rFonts w:eastAsiaTheme="minorHAnsi"/>
                <w:kern w:val="0"/>
              </w:rPr>
              <w:t>’, T7-20=</w:t>
            </w:r>
            <w:r w:rsidRPr="00DE5BA5">
              <w:rPr>
                <w:rFonts w:asciiTheme="minorHAnsi" w:eastAsiaTheme="minorHAnsi" w:hAnsiTheme="minorHAnsi" w:cstheme="minorBidi"/>
                <w:kern w:val="0"/>
                <w:sz w:val="22"/>
                <w:szCs w:val="22"/>
              </w:rPr>
              <w:t xml:space="preserve"> </w:t>
            </w:r>
            <w:r w:rsidRPr="00DE5BA5">
              <w:rPr>
                <w:rFonts w:eastAsiaTheme="minorHAnsi"/>
                <w:kern w:val="0"/>
              </w:rPr>
              <w:t>TAMU7-20, SE=’Sweet Chariot’, and T7-30=</w:t>
            </w:r>
            <w:r w:rsidRPr="00DE5BA5">
              <w:rPr>
                <w:rFonts w:asciiTheme="minorHAnsi" w:eastAsiaTheme="minorHAnsi" w:hAnsiTheme="minorHAnsi" w:cstheme="minorBidi"/>
                <w:kern w:val="0"/>
                <w:sz w:val="22"/>
                <w:szCs w:val="22"/>
              </w:rPr>
              <w:t xml:space="preserve"> </w:t>
            </w:r>
            <w:r w:rsidRPr="00DE5BA5">
              <w:rPr>
                <w:rFonts w:eastAsiaTheme="minorHAnsi"/>
                <w:kern w:val="0"/>
              </w:rPr>
              <w:t xml:space="preserve">TAMU7-30 </w:t>
            </w:r>
          </w:p>
        </w:tc>
      </w:tr>
    </w:tbl>
    <w:p w14:paraId="320086B7" w14:textId="50F709E4" w:rsidR="00E23184" w:rsidRDefault="00E23184" w:rsidP="00AC6E57">
      <w:pPr>
        <w:suppressAutoHyphens w:val="0"/>
        <w:autoSpaceDN/>
        <w:spacing w:after="160" w:line="259" w:lineRule="auto"/>
        <w:ind w:firstLine="0"/>
        <w:textAlignment w:val="auto"/>
      </w:pPr>
    </w:p>
    <w:p w14:paraId="304354C2" w14:textId="77777777" w:rsidR="00E23184" w:rsidRDefault="00E23184">
      <w:pPr>
        <w:suppressAutoHyphens w:val="0"/>
        <w:autoSpaceDN/>
        <w:spacing w:after="160" w:line="259" w:lineRule="auto"/>
        <w:ind w:firstLine="0"/>
        <w:textAlignment w:val="auto"/>
      </w:pPr>
      <w:r>
        <w:br w:type="page"/>
      </w:r>
    </w:p>
    <w:tbl>
      <w:tblPr>
        <w:tblW w:w="5956" w:type="dxa"/>
        <w:tblInd w:w="113" w:type="dxa"/>
        <w:tblLook w:val="04A0" w:firstRow="1" w:lastRow="0" w:firstColumn="1" w:lastColumn="0" w:noHBand="0" w:noVBand="1"/>
      </w:tblPr>
      <w:tblGrid>
        <w:gridCol w:w="980"/>
        <w:gridCol w:w="1310"/>
        <w:gridCol w:w="576"/>
        <w:gridCol w:w="790"/>
        <w:gridCol w:w="860"/>
        <w:gridCol w:w="720"/>
        <w:gridCol w:w="720"/>
      </w:tblGrid>
      <w:tr w:rsidR="00E23184" w:rsidRPr="00DE5BA5" w14:paraId="7D1AA1F2" w14:textId="77777777" w:rsidTr="00F41C5A">
        <w:trPr>
          <w:trHeight w:val="330"/>
        </w:trPr>
        <w:tc>
          <w:tcPr>
            <w:tcW w:w="5956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56DAF3" w14:textId="26C5CFBB" w:rsidR="00E23184" w:rsidRPr="00DE5BA5" w:rsidRDefault="009F12E9" w:rsidP="00F41C5A">
            <w:pPr>
              <w:suppressAutoHyphens w:val="0"/>
              <w:autoSpaceDN/>
              <w:spacing w:after="160"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lastRenderedPageBreak/>
              <w:t xml:space="preserve">Supplementary Table </w:t>
            </w:r>
            <w:r w:rsidR="00E23184">
              <w:rPr>
                <w:rFonts w:eastAsiaTheme="minorHAnsi"/>
                <w:b/>
                <w:bCs/>
                <w:kern w:val="0"/>
              </w:rPr>
              <w:t>4</w:t>
            </w:r>
            <w:r w:rsidR="00E23184" w:rsidRPr="00DE5BA5">
              <w:rPr>
                <w:rFonts w:eastAsiaTheme="minorHAnsi"/>
                <w:kern w:val="0"/>
              </w:rPr>
              <w:t xml:space="preserve">. Descriptive statistics of 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prickle density</w:t>
            </w:r>
            <w:r w:rsidR="00E23184" w:rsidRPr="00DE5BA5">
              <w:rPr>
                <w:rFonts w:eastAsiaTheme="minorHAnsi"/>
                <w:kern w:val="0"/>
              </w:rPr>
              <w:t xml:space="preserve"> on the stem and rachis of two multi-parental diploid populations TX2WOB and </w:t>
            </w:r>
            <w:r w:rsidR="00E23184" w:rsidRPr="00DE5BA5">
              <w:rPr>
                <w:rFonts w:eastAsia="Times New Roman"/>
                <w:kern w:val="0"/>
              </w:rPr>
              <w:t xml:space="preserve">TX2WSE, </w:t>
            </w:r>
            <w:r w:rsidR="00E23184" w:rsidRPr="00DE5BA5">
              <w:rPr>
                <w:rFonts w:eastAsiaTheme="minorHAnsi"/>
                <w:kern w:val="0"/>
              </w:rPr>
              <w:t xml:space="preserve">in </w:t>
            </w:r>
            <w:r w:rsidR="00E23184" w:rsidRPr="00DE5BA5">
              <w:rPr>
                <w:rFonts w:eastAsia="Times New Roman"/>
                <w:kern w:val="0"/>
              </w:rPr>
              <w:t xml:space="preserve">Somerville, Texas, in </w:t>
            </w:r>
            <w:r w:rsidR="00E23184" w:rsidRPr="00DE5BA5">
              <w:rPr>
                <w:rFonts w:eastAsiaTheme="minorHAnsi"/>
                <w:kern w:val="0"/>
              </w:rPr>
              <w:t>2021.</w:t>
            </w:r>
          </w:p>
        </w:tc>
      </w:tr>
      <w:tr w:rsidR="00E23184" w:rsidRPr="00DE5BA5" w14:paraId="3C0C4333" w14:textId="77777777" w:rsidTr="00F41C5A">
        <w:trPr>
          <w:trHeight w:val="330"/>
        </w:trPr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C2E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rait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96A8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Population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20A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76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038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3DF5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i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B9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ax</w:t>
            </w:r>
          </w:p>
        </w:tc>
      </w:tr>
      <w:tr w:rsidR="00E23184" w:rsidRPr="00DE5BA5" w14:paraId="1E178516" w14:textId="77777777" w:rsidTr="00F41C5A">
        <w:trPr>
          <w:trHeight w:val="315"/>
        </w:trPr>
        <w:tc>
          <w:tcPr>
            <w:tcW w:w="9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D0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tem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915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X2WOB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2C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29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9.1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CC1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.33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45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941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.5</w:t>
            </w:r>
          </w:p>
        </w:tc>
      </w:tr>
      <w:tr w:rsidR="00E23184" w:rsidRPr="00DE5BA5" w14:paraId="0447D84C" w14:textId="77777777" w:rsidTr="00F41C5A">
        <w:trPr>
          <w:trHeight w:val="315"/>
        </w:trPr>
        <w:tc>
          <w:tcPr>
            <w:tcW w:w="98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5956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7F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X2WS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950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8B5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9.9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788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48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BC12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02A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.3</w:t>
            </w:r>
          </w:p>
        </w:tc>
      </w:tr>
      <w:tr w:rsidR="00E23184" w:rsidRPr="00DE5BA5" w14:paraId="0739BFFF" w14:textId="77777777" w:rsidTr="00F41C5A">
        <w:trPr>
          <w:trHeight w:val="315"/>
        </w:trPr>
        <w:tc>
          <w:tcPr>
            <w:tcW w:w="9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18E1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Rachis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B25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X2WOB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2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2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246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09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2.54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2E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DF2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.0</w:t>
            </w:r>
          </w:p>
        </w:tc>
      </w:tr>
      <w:tr w:rsidR="00E23184" w:rsidRPr="00DE5BA5" w14:paraId="7F0F4BFB" w14:textId="77777777" w:rsidTr="00F41C5A">
        <w:trPr>
          <w:trHeight w:val="315"/>
        </w:trPr>
        <w:tc>
          <w:tcPr>
            <w:tcW w:w="98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87464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8EF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X2WS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DD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6E2B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5F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7.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EBC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83BE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17.0</w:t>
            </w:r>
          </w:p>
        </w:tc>
      </w:tr>
    </w:tbl>
    <w:p w14:paraId="08E2E36F" w14:textId="77777777" w:rsidR="00E23184" w:rsidRDefault="00E23184" w:rsidP="00E23184">
      <w:pPr>
        <w:suppressAutoHyphens w:val="0"/>
        <w:autoSpaceDN/>
        <w:spacing w:after="160" w:line="259" w:lineRule="auto"/>
        <w:ind w:firstLine="0"/>
        <w:textAlignment w:val="auto"/>
        <w:rPr>
          <w:rFonts w:eastAsiaTheme="minorHAnsi"/>
          <w:kern w:val="0"/>
        </w:rPr>
      </w:pPr>
    </w:p>
    <w:p w14:paraId="033BC78F" w14:textId="77777777" w:rsidR="00E23184" w:rsidRPr="00DE5BA5" w:rsidRDefault="00E23184" w:rsidP="00E23184">
      <w:pPr>
        <w:suppressAutoHyphens w:val="0"/>
        <w:autoSpaceDN/>
        <w:spacing w:after="160" w:line="259" w:lineRule="auto"/>
        <w:ind w:firstLine="0"/>
        <w:textAlignment w:val="auto"/>
        <w:rPr>
          <w:rFonts w:eastAsiaTheme="minorHAnsi"/>
          <w:kern w:val="0"/>
        </w:rPr>
      </w:pPr>
    </w:p>
    <w:tbl>
      <w:tblPr>
        <w:tblW w:w="4482" w:type="dxa"/>
        <w:tblInd w:w="108" w:type="dxa"/>
        <w:tblLook w:val="04A0" w:firstRow="1" w:lastRow="0" w:firstColumn="1" w:lastColumn="0" w:noHBand="0" w:noVBand="1"/>
      </w:tblPr>
      <w:tblGrid>
        <w:gridCol w:w="1740"/>
        <w:gridCol w:w="2742"/>
      </w:tblGrid>
      <w:tr w:rsidR="00E23184" w:rsidRPr="00DE5BA5" w14:paraId="2CADBE7D" w14:textId="77777777" w:rsidTr="00F41C5A">
        <w:trPr>
          <w:trHeight w:val="315"/>
        </w:trPr>
        <w:tc>
          <w:tcPr>
            <w:tcW w:w="4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F33" w14:textId="5FBB50E6" w:rsidR="00E23184" w:rsidRPr="00DE5BA5" w:rsidRDefault="009F12E9" w:rsidP="00F41C5A">
            <w:pPr>
              <w:suppressAutoHyphens w:val="0"/>
              <w:autoSpaceDN/>
              <w:spacing w:after="160" w:line="240" w:lineRule="auto"/>
              <w:ind w:firstLine="0"/>
              <w:textAlignment w:val="auto"/>
              <w:rPr>
                <w:rFonts w:eastAsia="Times New Roman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t xml:space="preserve">Supplementary Table </w:t>
            </w:r>
            <w:r w:rsidR="00E23184">
              <w:rPr>
                <w:rFonts w:eastAsiaTheme="minorHAnsi"/>
                <w:b/>
                <w:bCs/>
                <w:kern w:val="0"/>
              </w:rPr>
              <w:t>5</w:t>
            </w:r>
            <w:r w:rsidR="00E23184" w:rsidRPr="00DE5BA5">
              <w:rPr>
                <w:rFonts w:eastAsiaTheme="minorHAnsi"/>
                <w:kern w:val="0"/>
              </w:rPr>
              <w:t xml:space="preserve">. Correlation coefficient (r) between stem and rachis for 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prickle density</w:t>
            </w:r>
            <w:r w:rsidR="00E23184" w:rsidRPr="00DE5BA5">
              <w:rPr>
                <w:rFonts w:eastAsiaTheme="minorHAnsi"/>
                <w:kern w:val="0"/>
              </w:rPr>
              <w:t xml:space="preserve"> </w:t>
            </w:r>
            <w:proofErr w:type="spellStart"/>
            <w:r w:rsidR="00E23184" w:rsidRPr="00DE5BA5">
              <w:rPr>
                <w:rFonts w:eastAsia="Times New Roman"/>
                <w:color w:val="000000"/>
                <w:kern w:val="0"/>
              </w:rPr>
              <w:t>phenotyped</w:t>
            </w:r>
            <w:proofErr w:type="spellEnd"/>
            <w:r w:rsidR="00E23184" w:rsidRPr="00DE5BA5">
              <w:rPr>
                <w:rFonts w:eastAsia="Times New Roman"/>
                <w:color w:val="000000"/>
                <w:kern w:val="0"/>
              </w:rPr>
              <w:t xml:space="preserve"> in 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omerville,</w:t>
            </w:r>
            <w:r w:rsidR="00E23184" w:rsidRPr="00DE5BA5">
              <w:rPr>
                <w:rFonts w:eastAsia="Times New Roman"/>
                <w:color w:val="000000"/>
                <w:kern w:val="0"/>
              </w:rPr>
              <w:t xml:space="preserve"> Texas, </w:t>
            </w:r>
            <w:r w:rsidR="00E23184" w:rsidRPr="00DE5BA5">
              <w:rPr>
                <w:rFonts w:eastAsiaTheme="minorHAnsi"/>
                <w:kern w:val="0"/>
              </w:rPr>
              <w:t xml:space="preserve">on 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X2WOB and TX2WSE in 2021.</w:t>
            </w:r>
          </w:p>
        </w:tc>
      </w:tr>
      <w:tr w:rsidR="00E23184" w:rsidRPr="00DE5BA5" w14:paraId="78EFCBC5" w14:textId="77777777" w:rsidTr="00F41C5A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8C6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kern w:val="0"/>
              </w:rPr>
              <w:t>TX2WOB</w:t>
            </w:r>
          </w:p>
        </w:tc>
        <w:tc>
          <w:tcPr>
            <w:tcW w:w="2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91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color w:val="000000"/>
                <w:kern w:val="0"/>
              </w:rPr>
              <w:t>0.15**</w:t>
            </w:r>
          </w:p>
        </w:tc>
      </w:tr>
      <w:tr w:rsidR="00E23184" w:rsidRPr="00DE5BA5" w14:paraId="1AF9AF86" w14:textId="77777777" w:rsidTr="00F41C5A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3B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kern w:val="0"/>
              </w:rPr>
              <w:t>TX2WSE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43B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eastAsia="Times New Roman"/>
                <w:color w:val="000000"/>
                <w:kern w:val="0"/>
              </w:rPr>
            </w:pPr>
            <w:r w:rsidRPr="00DE5BA5">
              <w:rPr>
                <w:rFonts w:eastAsia="Times New Roman"/>
                <w:color w:val="000000"/>
                <w:kern w:val="0"/>
              </w:rPr>
              <w:t>0.19**</w:t>
            </w:r>
          </w:p>
        </w:tc>
      </w:tr>
    </w:tbl>
    <w:p w14:paraId="77CF66B1" w14:textId="77777777" w:rsidR="00E23184" w:rsidRDefault="00E23184" w:rsidP="00E23184">
      <w:pPr>
        <w:suppressAutoHyphens w:val="0"/>
        <w:autoSpaceDN/>
        <w:spacing w:after="160" w:line="259" w:lineRule="auto"/>
        <w:ind w:firstLine="0"/>
        <w:textAlignment w:val="auto"/>
        <w:rPr>
          <w:rFonts w:asciiTheme="minorHAnsi" w:eastAsiaTheme="minorHAnsi" w:hAnsiTheme="minorHAnsi" w:cstheme="minorBidi"/>
          <w:kern w:val="0"/>
          <w:sz w:val="22"/>
          <w:szCs w:val="22"/>
        </w:rPr>
      </w:pPr>
    </w:p>
    <w:p w14:paraId="6AA38B49" w14:textId="77777777" w:rsidR="00E23184" w:rsidRDefault="00E23184" w:rsidP="00E23184">
      <w:pPr>
        <w:suppressAutoHyphens w:val="0"/>
        <w:autoSpaceDN/>
        <w:spacing w:after="160" w:line="259" w:lineRule="auto"/>
        <w:ind w:firstLine="0"/>
        <w:textAlignment w:val="auto"/>
        <w:rPr>
          <w:noProof/>
        </w:rPr>
      </w:pPr>
      <w:r>
        <w:rPr>
          <w:noProof/>
        </w:rPr>
        <w:br w:type="page"/>
      </w:r>
    </w:p>
    <w:tbl>
      <w:tblPr>
        <w:tblW w:w="10160" w:type="dxa"/>
        <w:tblInd w:w="-540" w:type="dxa"/>
        <w:tblLook w:val="04A0" w:firstRow="1" w:lastRow="0" w:firstColumn="1" w:lastColumn="0" w:noHBand="0" w:noVBand="1"/>
      </w:tblPr>
      <w:tblGrid>
        <w:gridCol w:w="2307"/>
        <w:gridCol w:w="1424"/>
        <w:gridCol w:w="1597"/>
        <w:gridCol w:w="1573"/>
        <w:gridCol w:w="1573"/>
        <w:gridCol w:w="1686"/>
      </w:tblGrid>
      <w:tr w:rsidR="00E23184" w:rsidRPr="00DE5BA5" w14:paraId="2A51829C" w14:textId="77777777" w:rsidTr="00F41C5A">
        <w:trPr>
          <w:trHeight w:val="1080"/>
          <w:tblHeader/>
        </w:trPr>
        <w:tc>
          <w:tcPr>
            <w:tcW w:w="10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35A72" w14:textId="38DE51E5" w:rsidR="00E23184" w:rsidRPr="00DE5BA5" w:rsidRDefault="009F12E9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lastRenderedPageBreak/>
              <w:t xml:space="preserve">Supplementary Table </w:t>
            </w:r>
            <w:r w:rsidR="00E23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6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. Phenotypic characteristics of TX2WOB progeny regarding prickles (stem/rachis) presence (+) or absence (-) at three loci (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SPCK.TX2WOB-LG3.1, 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SPCK.TX2WOB-LG3.2, and 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RPCK.TX2WOB-LG6) and associated haplotypes.</w:t>
            </w:r>
          </w:p>
        </w:tc>
      </w:tr>
      <w:tr w:rsidR="00E23184" w:rsidRPr="00DE5BA5" w14:paraId="20DA3131" w14:textId="77777777" w:rsidTr="00F41C5A">
        <w:trPr>
          <w:trHeight w:val="63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12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rogen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F8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prickl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06F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achis prickle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05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haplotypes (LG3.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157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haplotypes (LG3.2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98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achis haplotypes (LG6)</w:t>
            </w:r>
          </w:p>
        </w:tc>
      </w:tr>
      <w:tr w:rsidR="00E23184" w:rsidRPr="00DE5BA5" w14:paraId="581204A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E2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4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FA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EE0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99D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295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02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0BE3F477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AF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5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CE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FC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02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A3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AE9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16A55AB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1F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04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7B3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5F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0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45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3</w:t>
            </w:r>
          </w:p>
        </w:tc>
      </w:tr>
      <w:tr w:rsidR="00E23184" w:rsidRPr="00DE5BA5" w14:paraId="4C01667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D0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9DD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0D6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EF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0A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1D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5B19D0EE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67F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E63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CAA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7B6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2A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63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43D80820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2D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6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13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8F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</w:t>
            </w: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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FD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0E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E5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10069DE0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97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D310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CE5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BB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928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18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DB7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7</w:t>
            </w:r>
          </w:p>
        </w:tc>
      </w:tr>
      <w:tr w:rsidR="00E23184" w:rsidRPr="00DE5BA5" w14:paraId="775E45B1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5E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44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38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B0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8E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9D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C1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25668F2A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80B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4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28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DF5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05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DFF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A7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3B1E274E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4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50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6F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A8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E2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D1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DD3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047125E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B36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5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541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18D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689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22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75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7E37C4D5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00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52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DCA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7FC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136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ED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7F5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7D6E8B4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2C7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5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D2A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5EE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8E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0E0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693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79427606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AE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5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6B5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5F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B16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EA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51D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3</w:t>
            </w:r>
          </w:p>
        </w:tc>
      </w:tr>
      <w:tr w:rsidR="00E23184" w:rsidRPr="00DE5BA5" w14:paraId="70AE2650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CA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LC-16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A9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5E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9D4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696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92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501E28B0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B8D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0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A1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78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BF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F8B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7F3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56C0573E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BB4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0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AC3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A0A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3A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621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C16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50E1B7F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B7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72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9D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6A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C78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B60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416D9F1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F94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2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4F3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BCB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44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296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B3C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2565CD1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647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B9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9A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94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D29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DDD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4</w:t>
            </w:r>
          </w:p>
        </w:tc>
      </w:tr>
      <w:tr w:rsidR="00E23184" w:rsidRPr="00DE5BA5" w14:paraId="0E09759C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5C6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3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9BD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027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E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21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653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3C76B13F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87D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5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FB8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152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1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D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2B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3047983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879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54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880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11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26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33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D35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3CA5E25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CB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54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21D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20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53C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3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E4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7A0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67AD97B8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D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60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51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C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91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17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788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521E7F63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6A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60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1A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4D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774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1A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3B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0E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030233E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C86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4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6C7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A7E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9D4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C4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21B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27E6BA2E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73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OB×M4-4-A132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212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AE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CD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3FA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DCA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2B20B228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4EA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1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262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8D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214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C4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8A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5</w:t>
            </w:r>
          </w:p>
        </w:tc>
      </w:tr>
      <w:tr w:rsidR="00E23184" w:rsidRPr="00DE5BA5" w14:paraId="66DFBF01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68E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F4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69A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7A8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D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8E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5</w:t>
            </w:r>
          </w:p>
        </w:tc>
      </w:tr>
      <w:tr w:rsidR="00E23184" w:rsidRPr="00DE5BA5" w14:paraId="649600D6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865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3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B6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D36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BAB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6A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83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1B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8F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5</w:t>
            </w:r>
          </w:p>
        </w:tc>
      </w:tr>
      <w:tr w:rsidR="00E23184" w:rsidRPr="00DE5BA5" w14:paraId="17CB941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097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3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7CA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5C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87B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6A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19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1B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9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5</w:t>
            </w:r>
          </w:p>
        </w:tc>
      </w:tr>
      <w:tr w:rsidR="00E23184" w:rsidRPr="00DE5BA5" w14:paraId="1C72584C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D7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07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7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8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6A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25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4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6</w:t>
            </w:r>
          </w:p>
        </w:tc>
      </w:tr>
      <w:tr w:rsidR="00E23184" w:rsidRPr="00DE5BA5" w14:paraId="17C3A4F3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10C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SC×M4-4-A07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ADB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26A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EBB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D32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173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50612C2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BD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3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769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215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5C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51D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06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0B4E359A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B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A075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093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E38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0D6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6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F2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1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684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711F6481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054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D310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2E5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864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9D4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6A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2D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1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0C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1EB5A19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AA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M4-4-D310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BFD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A57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BFB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A5A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ADA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12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4E7</w:t>
            </w:r>
          </w:p>
        </w:tc>
      </w:tr>
      <w:tr w:rsidR="00E23184" w:rsidRPr="00DE5BA5" w14:paraId="37B92D8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20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21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5B6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1C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B15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FE6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4</w:t>
            </w:r>
          </w:p>
        </w:tc>
      </w:tr>
      <w:tr w:rsidR="00E23184" w:rsidRPr="00DE5BA5" w14:paraId="0A85781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514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604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0F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C86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3F1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DC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3C4C33D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049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A205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EB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52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18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28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D6E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3</w:t>
            </w:r>
          </w:p>
        </w:tc>
      </w:tr>
      <w:tr w:rsidR="00E23184" w:rsidRPr="00DE5BA5" w14:paraId="5A1972FF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224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55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408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7E7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8C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9DA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54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4</w:t>
            </w:r>
          </w:p>
        </w:tc>
      </w:tr>
      <w:tr w:rsidR="00E23184" w:rsidRPr="00DE5BA5" w14:paraId="758B498E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8F7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SC-D360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47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9A0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A8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F19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4B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1D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4</w:t>
            </w:r>
          </w:p>
        </w:tc>
      </w:tr>
      <w:tr w:rsidR="00E23184" w:rsidRPr="00DE5BA5" w14:paraId="04BFAE25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C19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OB×M4-4-A13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E67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979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10F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5E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1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7F6553F3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DA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OB×M4-4-A13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59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B8F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B8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B4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3B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6C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02B428E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98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C×J14-3-D352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E2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DBC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069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53D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B5B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DEF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3E5</w:t>
            </w:r>
          </w:p>
        </w:tc>
      </w:tr>
      <w:tr w:rsidR="00E23184" w:rsidRPr="00DE5BA5" w14:paraId="1D23F7D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6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24C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DF1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FA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BAC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74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2</w:t>
            </w:r>
          </w:p>
        </w:tc>
      </w:tr>
      <w:tr w:rsidR="00E23184" w:rsidRPr="00DE5BA5" w14:paraId="53E8B390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87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1A6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62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47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86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D4B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10E4430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81B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151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12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9F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FA8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F66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2F6178C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4DB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27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E0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C5D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944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AF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4A2D631A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774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E5B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A8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1AC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358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17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0A9F517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AC9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10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354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68D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F8B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9BA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3E680F1C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85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346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A4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7FF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CCF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51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2</w:t>
            </w:r>
          </w:p>
        </w:tc>
      </w:tr>
      <w:tr w:rsidR="00E23184" w:rsidRPr="00DE5BA5" w14:paraId="3984328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87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4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53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80B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CD2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C3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D5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4D5309B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871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8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130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20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84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E71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21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499AAD8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1C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40B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352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FBB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902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D4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2</w:t>
            </w:r>
          </w:p>
        </w:tc>
      </w:tr>
      <w:tr w:rsidR="00E23184" w:rsidRPr="00DE5BA5" w14:paraId="1159846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43A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E9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65B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A45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0BD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5B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27B5C68B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BDA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9A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F3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74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2A4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ED4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599846C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89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2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209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73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B79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6D8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0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44E178F9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0C4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2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BA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0A3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DDA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3AE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39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5452585C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CF0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594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87F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A9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9E7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8BC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2</w:t>
            </w:r>
          </w:p>
        </w:tc>
      </w:tr>
      <w:tr w:rsidR="00E23184" w:rsidRPr="00DE5BA5" w14:paraId="26D3148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94D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RF-D19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F62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58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AA7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ABA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6C1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2</w:t>
            </w:r>
          </w:p>
        </w:tc>
      </w:tr>
      <w:tr w:rsidR="00E23184" w:rsidRPr="00DE5BA5" w14:paraId="34C6D63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7F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3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BEF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3B8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AB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3BC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06A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7BC232D1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4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5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470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CB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A6B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949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5EF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7B296ED4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72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5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C11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88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24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59D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DEA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0010F22D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A3D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6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4D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B5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2E4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CE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7CE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3BBA91D5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56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7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88A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B2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78A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C05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89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4F13C9A8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7A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87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995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D7F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54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267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FD6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739FB22A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14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92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4D5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6BD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757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1AB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B91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1F301CE2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F2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J14-3×VS-19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07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113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D7D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7A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2B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5E1</w:t>
            </w:r>
          </w:p>
        </w:tc>
      </w:tr>
      <w:tr w:rsidR="00E23184" w:rsidRPr="00DE5BA5" w14:paraId="0FABD45A" w14:textId="77777777" w:rsidTr="00F41C5A">
        <w:trPr>
          <w:trHeight w:val="315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C1C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-3×VS-19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A1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D3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color w:val="000000"/>
                <w:kern w:val="0"/>
              </w:rPr>
              <w:t>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1AD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BD3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9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E6E1</w:t>
            </w:r>
          </w:p>
        </w:tc>
      </w:tr>
      <w:tr w:rsidR="00E23184" w:rsidRPr="00DE5BA5" w14:paraId="2D0D232F" w14:textId="77777777" w:rsidTr="00F41C5A">
        <w:trPr>
          <w:trHeight w:val="630"/>
        </w:trPr>
        <w:tc>
          <w:tcPr>
            <w:tcW w:w="101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A3D" w14:textId="77777777" w:rsidR="00E23184" w:rsidRPr="00DE5BA5" w:rsidRDefault="00E23184" w:rsidP="00F41C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 = Data not available</w:t>
            </w:r>
          </w:p>
        </w:tc>
      </w:tr>
    </w:tbl>
    <w:p w14:paraId="6C0B8090" w14:textId="77777777" w:rsidR="00E23184" w:rsidRDefault="00E23184" w:rsidP="00E23184">
      <w:pPr>
        <w:suppressAutoHyphens w:val="0"/>
        <w:autoSpaceDN/>
        <w:spacing w:after="160" w:line="259" w:lineRule="auto"/>
        <w:ind w:firstLine="0"/>
        <w:textAlignment w:val="auto"/>
        <w:rPr>
          <w:noProof/>
        </w:rPr>
      </w:pPr>
      <w:r>
        <w:rPr>
          <w:noProof/>
        </w:rPr>
        <w:br w:type="page"/>
      </w:r>
    </w:p>
    <w:tbl>
      <w:tblPr>
        <w:tblW w:w="9806" w:type="dxa"/>
        <w:tblLook w:val="04A0" w:firstRow="1" w:lastRow="0" w:firstColumn="1" w:lastColumn="0" w:noHBand="0" w:noVBand="1"/>
      </w:tblPr>
      <w:tblGrid>
        <w:gridCol w:w="2358"/>
        <w:gridCol w:w="1424"/>
        <w:gridCol w:w="1597"/>
        <w:gridCol w:w="1448"/>
        <w:gridCol w:w="1449"/>
        <w:gridCol w:w="1530"/>
      </w:tblGrid>
      <w:tr w:rsidR="00E23184" w:rsidRPr="00DE5BA5" w14:paraId="683EBF95" w14:textId="77777777" w:rsidTr="00F41C5A">
        <w:trPr>
          <w:trHeight w:val="1080"/>
          <w:tblHeader/>
        </w:trPr>
        <w:tc>
          <w:tcPr>
            <w:tcW w:w="98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000E3" w14:textId="76EFF7B0" w:rsidR="00E23184" w:rsidRPr="00DE5BA5" w:rsidRDefault="009F12E9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eastAsia="CIDFont+F3"/>
                <w:b/>
                <w:bCs/>
                <w:kern w:val="0"/>
              </w:rPr>
              <w:lastRenderedPageBreak/>
              <w:t xml:space="preserve">Supplementary Table </w:t>
            </w:r>
            <w:r w:rsidR="00E23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7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. Phenotypic characteristics of TX2WSE progeny regarding prickles (stem/rachis) presence (+) or absence (-) at three loci (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SPCK.TX2WSE-LG3.1, 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SPCK.TX2WSE-LG3.2, and </w:t>
            </w:r>
            <w:r w:rsidR="00E23184" w:rsidRPr="00DE5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q</w:t>
            </w:r>
            <w:r w:rsidR="00E23184"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RPCK.TX2WSE-LG3) and associated haplotypes.</w:t>
            </w:r>
          </w:p>
        </w:tc>
      </w:tr>
      <w:tr w:rsidR="00E23184" w:rsidRPr="00DE5BA5" w14:paraId="3B978968" w14:textId="77777777" w:rsidTr="00F41C5A">
        <w:trPr>
          <w:trHeight w:val="63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9D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rogen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16F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prickl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0FF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achis prickle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41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haplotypes (LG3.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E3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em haplotypes (LG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5E8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achis haplotypes (LG3)</w:t>
            </w:r>
          </w:p>
        </w:tc>
      </w:tr>
      <w:tr w:rsidR="00E23184" w:rsidRPr="00DE5BA5" w14:paraId="4EC46783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A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2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FF9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B06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4A1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2D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4D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3B4EB196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E59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10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3D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22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39A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2F4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E48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57B4E4D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973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FD0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226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7F0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650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484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4CF3925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6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2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EA6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EE0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15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D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476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55BC141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A55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C7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3A9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8B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95A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7D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3966C9B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BCF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C6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A45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0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905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A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6D176E8E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41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2B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CC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C9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0F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E2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6DC4C4A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25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0A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83C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42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3C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3F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63CA257A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6D2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180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B5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A5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8C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466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4145B60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92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5E9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DF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A1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373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6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63E823CD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7F6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BAD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23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C9C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87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E8B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3F02BDB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4F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092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17B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DAC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55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26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7576206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44A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FB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1FB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CF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F36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36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732F6AF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B55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546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853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11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A9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C37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44AC0C1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A1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5E9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80A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55A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9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584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6656EF7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5E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F76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98C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231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77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9E2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3D3735ED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96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B5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41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E7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37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1D1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6E47243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A9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DB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EB5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3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748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18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10D94BDF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E5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5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B53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FDD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C21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29B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6424A03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68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M4.4×SE.681.3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03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10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74B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A07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DFF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2978ECF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E1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59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90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79A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677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31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6BCE736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423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9E8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9DF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FF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7C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9C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1157D3D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381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C0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86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32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031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5B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3055176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BE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51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97E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16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F5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42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712C36E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BD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385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01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1FE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7B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15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4465448E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31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D51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9B6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2D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658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A22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58C1D0F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DB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BD2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2B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80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C1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D09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63184E8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0A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D75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799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B26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1E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CC5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693F804F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DB6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3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AF8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9A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729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1B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6D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33734AA3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27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4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F0E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67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DEC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868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B36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5D95577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2F5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44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DDA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49E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202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332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06CAB578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4F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8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1D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9FD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E3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5B2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C8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464E951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6DA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9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385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988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757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90A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4E7EC4E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4F5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T7.30×SE.686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B63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2E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38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11C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4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B43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3E3C9B8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9A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1A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2C6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3E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A0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966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42CD86F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72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8DF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3E5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E5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4F0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4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34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19EC52F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CE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7E9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0F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D9E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BD4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FDE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5A321B8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DBF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A34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0A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8F2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9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DEA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3726BDE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339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77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0A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1E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BCF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4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EE6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2BE5D4D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34E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1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9B4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5F6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31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BD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033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54502BF3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BB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931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2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4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82B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0B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6232199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E4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04B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1F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FFA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4E4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FFB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6D77A1AF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ED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6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A9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9C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92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7DA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4B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5A8E474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A6A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6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CB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F3D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05C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5D2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A4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741DDF8D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76A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EA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2C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5EB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60E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45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4543E8F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256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99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00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2C5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D6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1F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02E637B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753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7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BA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88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0EF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022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6B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109B7208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59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C8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815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7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5C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B97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79E95BEA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5D0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8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5B6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EB5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4F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8A1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8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82E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4456E7A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2B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B5F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A0B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74F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D65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A5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7B1B57BA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E6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32B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8E3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DDF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B6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02F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629AADB6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7B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EDD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14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D84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734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A0A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A25EE0A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FB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DB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9E1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8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19B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4A4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0F88DB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DF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3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2AD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B6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0C8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89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AE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2BC7BC9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2E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3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3B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B12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AE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94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05E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30674E7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043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4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62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90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63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D5F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31F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6AE9803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F9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5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E26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CB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31E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AA8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24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7ACD2D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621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5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21D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6E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51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BF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05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3207B5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E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6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2C4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40F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358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EC3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87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1E8C238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250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6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741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C4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F4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49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758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1087A29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9C5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DAA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D8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AD1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70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F84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61F4990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D0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7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CDC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65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84E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9F9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2FE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3372138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76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7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5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3D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8E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9C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5D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27E7BE1C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959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547.7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75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891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46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5A0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26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2B2BF3F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FE3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F0E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B51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3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5AD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E4C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0B905B1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3BF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582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0E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8D1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8E8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CA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1BFEA10B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A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A7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9C4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ADA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D9A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AA6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3A3494E3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D22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F92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493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C83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4B3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F63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74DCDA8C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8F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5CF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180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736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AB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DA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1EB6DBAC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304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J14.3×PH.649.1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B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477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E99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15C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2C5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0AAECB5D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0A7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14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79D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C7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6CE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22E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25488EFC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560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EB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BE6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4DB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C5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D77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1073C79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126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2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678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C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7B0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C0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DD4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4DEA0038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AB1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2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77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F4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6B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DF0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499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5C77CF78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406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9ED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7B7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909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392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E1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42529505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0C0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55C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F9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E73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FF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36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3A574842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B20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FF9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91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F9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F45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647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19C5524F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EA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4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4D5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74D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8C0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21F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64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9EC9D26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5A3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5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E9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5E5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68E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475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1A1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729C061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AED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625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D9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B1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7F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6D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335B5921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BF7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5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643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807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5F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042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59D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77C9E52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154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5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8A9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242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40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8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9A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3CF76283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44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6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0D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FAB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46A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438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CFA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4F552750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11D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F4D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BBA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4CC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2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819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A8B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2F5</w:t>
            </w:r>
          </w:p>
        </w:tc>
      </w:tr>
      <w:tr w:rsidR="00E23184" w:rsidRPr="00DE5BA5" w14:paraId="4771B97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FB0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7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587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884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EA7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1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675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508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32066C76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E35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J14.3×PH.649.7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998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C61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9DE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55B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B49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1F5</w:t>
            </w:r>
          </w:p>
        </w:tc>
      </w:tr>
      <w:tr w:rsidR="00E23184" w:rsidRPr="00DE5BA5" w14:paraId="5EFE628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FA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SET.ARE×OL.407.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69C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64B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722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4C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52C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8B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4F6</w:t>
            </w:r>
          </w:p>
        </w:tc>
      </w:tr>
      <w:tr w:rsidR="00E23184" w:rsidRPr="00DE5BA5" w14:paraId="0C5E4D88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5BD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0C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DFC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11C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0C9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86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7954F1CE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247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4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A1D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CE6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E0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CC4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1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721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251A6109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60C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6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60C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96FF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934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7B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F5A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1</w:t>
            </w:r>
          </w:p>
        </w:tc>
      </w:tr>
      <w:tr w:rsidR="00E23184" w:rsidRPr="00DE5BA5" w14:paraId="5C60F4AC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6DC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97DB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6C4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A38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E58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4D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5F6E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1F10809E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520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1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FE2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2B08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BE5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6FF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4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FDB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549A92E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022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09A0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24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BA1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6D4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18BA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1</w:t>
            </w:r>
          </w:p>
        </w:tc>
      </w:tr>
      <w:tr w:rsidR="00E23184" w:rsidRPr="00DE5BA5" w14:paraId="3E493DA7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810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027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854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325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6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F0C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D7B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6F3</w:t>
            </w:r>
          </w:p>
        </w:tc>
      </w:tr>
      <w:tr w:rsidR="00E23184" w:rsidRPr="00DE5BA5" w14:paraId="4FECAFE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161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30×SE.686.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C2D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B9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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9D3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C5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B5D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22A4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F5F3</w:t>
            </w:r>
          </w:p>
        </w:tc>
      </w:tr>
      <w:tr w:rsidR="00E23184" w:rsidRPr="00DE5BA5" w14:paraId="412C7454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8E27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PH×SEB.ARE.660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3D39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590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003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671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6D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C1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70A4012D" w14:textId="77777777" w:rsidTr="00F41C5A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9A3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T7.20×SE.685.7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6EA5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</w:pPr>
            <w:r w:rsidRPr="00DE5BA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</w:rPr>
              <w:t>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7ACC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A932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A8C6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D5D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83F3" w14:textId="77777777" w:rsidR="00E23184" w:rsidRPr="00DE5BA5" w:rsidRDefault="00E23184" w:rsidP="00F41C5A">
            <w:pPr>
              <w:suppressAutoHyphens w:val="0"/>
              <w:autoSpaceDN/>
              <w:spacing w:line="240" w:lineRule="auto"/>
              <w:ind w:firstLine="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E23184" w:rsidRPr="00DE5BA5" w14:paraId="245CDE0A" w14:textId="77777777" w:rsidTr="00F41C5A">
        <w:trPr>
          <w:trHeight w:val="630"/>
        </w:trPr>
        <w:tc>
          <w:tcPr>
            <w:tcW w:w="980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DDF" w14:textId="77777777" w:rsidR="00E23184" w:rsidRPr="00DE5BA5" w:rsidRDefault="00E23184" w:rsidP="00F41C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5BA5">
              <w:rPr>
                <w:rFonts w:ascii="Times New Roman" w:eastAsia="Times New Roman" w:hAnsi="Times New Roman" w:cs="Times New Roman"/>
                <w:color w:val="000000"/>
                <w:kern w:val="0"/>
              </w:rPr>
              <w:t>NA = Data not available</w:t>
            </w:r>
          </w:p>
        </w:tc>
      </w:tr>
    </w:tbl>
    <w:p w14:paraId="0423155B" w14:textId="77777777" w:rsidR="0055060C" w:rsidRDefault="0055060C" w:rsidP="00AC6E57">
      <w:pPr>
        <w:suppressAutoHyphens w:val="0"/>
        <w:autoSpaceDN/>
        <w:spacing w:after="160" w:line="259" w:lineRule="auto"/>
        <w:ind w:firstLine="0"/>
        <w:textAlignment w:val="auto"/>
      </w:pPr>
    </w:p>
    <w:sectPr w:rsidR="0055060C" w:rsidSect="00AC6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6671B" w14:textId="77777777" w:rsidR="00AC6E57" w:rsidRDefault="00AC6E57" w:rsidP="00AC6E57">
      <w:pPr>
        <w:spacing w:line="240" w:lineRule="auto"/>
      </w:pPr>
      <w:r>
        <w:separator/>
      </w:r>
    </w:p>
  </w:endnote>
  <w:endnote w:type="continuationSeparator" w:id="0">
    <w:p w14:paraId="2A3B1E4D" w14:textId="77777777" w:rsidR="00AC6E57" w:rsidRDefault="00AC6E57" w:rsidP="00AC6E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plified Arabic">
    <w:charset w:val="00"/>
    <w:family w:val="roman"/>
    <w:pitch w:val="variable"/>
    <w:sig w:usb0="00002003" w:usb1="80000000" w:usb2="00000008" w:usb3="00000000" w:csb0="00000041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0777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45259" w14:textId="77777777" w:rsidR="00AC6E57" w:rsidRDefault="00AC6E57" w:rsidP="005674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5E98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0CA17" w14:textId="77777777" w:rsidR="00AC6E57" w:rsidRDefault="00AC6E57" w:rsidP="00AC6E57">
      <w:pPr>
        <w:spacing w:line="240" w:lineRule="auto"/>
      </w:pPr>
      <w:r>
        <w:separator/>
      </w:r>
    </w:p>
  </w:footnote>
  <w:footnote w:type="continuationSeparator" w:id="0">
    <w:p w14:paraId="1B7B02AA" w14:textId="77777777" w:rsidR="00AC6E57" w:rsidRDefault="00AC6E57" w:rsidP="00AC6E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258A8C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zMDcytzC2NDE3MTZR0lEKTi0uzszPAykwrgUAHgNIaywAAAA="/>
  </w:docVars>
  <w:rsids>
    <w:rsidRoot w:val="00AC6E57"/>
    <w:rsid w:val="0055060C"/>
    <w:rsid w:val="009F12E9"/>
    <w:rsid w:val="00AA5E98"/>
    <w:rsid w:val="00AC6E57"/>
    <w:rsid w:val="00E2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AEE06"/>
  <w15:chartTrackingRefBased/>
  <w15:docId w15:val="{D4964535-992C-405C-803A-0CFC0EEB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E57"/>
    <w:pPr>
      <w:suppressAutoHyphens/>
      <w:autoSpaceDN w:val="0"/>
      <w:spacing w:after="0" w:line="480" w:lineRule="auto"/>
      <w:ind w:firstLine="450"/>
      <w:textAlignment w:val="baseline"/>
    </w:pPr>
    <w:rPr>
      <w:rFonts w:asciiTheme="majorBidi" w:eastAsia="SimSun" w:hAnsiTheme="majorBidi" w:cstheme="majorBidi"/>
      <w:kern w:val="3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E57"/>
    <w:pPr>
      <w:ind w:firstLine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E57"/>
    <w:pPr>
      <w:ind w:firstLine="27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E57"/>
    <w:rPr>
      <w:rFonts w:asciiTheme="majorBidi" w:eastAsia="SimSun" w:hAnsiTheme="majorBidi" w:cstheme="majorBidi"/>
      <w:b/>
      <w:bCs/>
      <w:kern w:val="3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C6E57"/>
    <w:rPr>
      <w:rFonts w:asciiTheme="majorBidi" w:eastAsia="SimSun" w:hAnsiTheme="majorBidi" w:cstheme="majorBidi"/>
      <w:b/>
      <w:bCs/>
      <w:kern w:val="3"/>
      <w:sz w:val="24"/>
      <w:szCs w:val="24"/>
      <w14:ligatures w14:val="none"/>
    </w:rPr>
  </w:style>
  <w:style w:type="paragraph" w:customStyle="1" w:styleId="Textbody">
    <w:name w:val="Text body"/>
    <w:basedOn w:val="Normal"/>
    <w:link w:val="TextbodyChar"/>
    <w:rsid w:val="00AC6E57"/>
    <w:pPr>
      <w:spacing w:after="140" w:line="276" w:lineRule="auto"/>
    </w:pPr>
  </w:style>
  <w:style w:type="character" w:customStyle="1" w:styleId="TextbodyChar">
    <w:name w:val="Text body Char"/>
    <w:basedOn w:val="DefaultParagraphFont"/>
    <w:link w:val="Textbody"/>
    <w:rsid w:val="00AC6E57"/>
    <w:rPr>
      <w:rFonts w:asciiTheme="majorBidi" w:eastAsia="SimSun" w:hAnsiTheme="majorBidi" w:cstheme="majorBidi"/>
      <w:kern w:val="3"/>
      <w:sz w:val="24"/>
      <w:szCs w:val="24"/>
      <w14:ligatures w14:val="none"/>
    </w:rPr>
  </w:style>
  <w:style w:type="paragraph" w:customStyle="1" w:styleId="Standard">
    <w:name w:val="Standard"/>
    <w:link w:val="StandardChar"/>
    <w:rsid w:val="00AC6E57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AC6E57"/>
    <w:rPr>
      <w:rFonts w:ascii="Liberation Serif" w:eastAsia="SimSun" w:hAnsi="Liberation Serif" w:cs="Lucida Sans"/>
      <w:kern w:val="3"/>
      <w:sz w:val="24"/>
      <w:szCs w:val="24"/>
      <w:lang w:eastAsia="zh-CN" w:bidi="hi-IN"/>
      <w14:ligatures w14:val="none"/>
    </w:rPr>
  </w:style>
  <w:style w:type="paragraph" w:customStyle="1" w:styleId="Default">
    <w:name w:val="Default"/>
    <w:rsid w:val="00AC6E5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C6E5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C6E57"/>
    <w:rPr>
      <w:rFonts w:asciiTheme="majorBidi" w:eastAsia="SimSun" w:hAnsiTheme="majorBidi" w:cs="Mangal"/>
      <w:kern w:val="3"/>
      <w:sz w:val="24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6E5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C6E57"/>
    <w:rPr>
      <w:rFonts w:asciiTheme="majorBidi" w:eastAsia="SimSun" w:hAnsiTheme="majorBidi" w:cs="Mangal"/>
      <w:kern w:val="3"/>
      <w:sz w:val="24"/>
      <w:szCs w:val="21"/>
      <w14:ligatures w14:val="none"/>
    </w:rPr>
  </w:style>
  <w:style w:type="character" w:styleId="Hyperlink">
    <w:name w:val="Hyperlink"/>
    <w:basedOn w:val="DefaultParagraphFont"/>
    <w:uiPriority w:val="99"/>
    <w:rsid w:val="00AC6E5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6E57"/>
    <w:pPr>
      <w:suppressAutoHyphens w:val="0"/>
      <w:autoSpaceDN/>
      <w:spacing w:after="200" w:line="240" w:lineRule="auto"/>
      <w:textAlignment w:val="auto"/>
    </w:pPr>
    <w:rPr>
      <w:rFonts w:ascii="Times New Roman" w:eastAsiaTheme="minorHAnsi" w:hAnsi="Times New Roman" w:cs="Times New Roman"/>
      <w:noProof/>
      <w:kern w:val="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C6E57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C6E5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E57"/>
    <w:rPr>
      <w:rFonts w:ascii="Times New Roman" w:eastAsia="SimSun" w:hAnsi="Times New Roman" w:cs="Times New Roman"/>
      <w:noProof/>
      <w:kern w:val="3"/>
      <w:sz w:val="24"/>
      <w:szCs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6E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6E57"/>
  </w:style>
  <w:style w:type="paragraph" w:styleId="ListBullet">
    <w:name w:val="List Bullet"/>
    <w:basedOn w:val="Normal"/>
    <w:uiPriority w:val="99"/>
    <w:unhideWhenUsed/>
    <w:rsid w:val="00AC6E57"/>
    <w:pPr>
      <w:numPr>
        <w:numId w:val="1"/>
      </w:numPr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AC6E57"/>
    <w:pPr>
      <w:spacing w:after="0" w:line="240" w:lineRule="auto"/>
    </w:pPr>
    <w:rPr>
      <w:rFonts w:asciiTheme="majorBidi" w:eastAsia="SimSun" w:hAnsiTheme="majorBidi" w:cstheme="majorBidi"/>
      <w:kern w:val="3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6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E57"/>
    <w:rPr>
      <w:rFonts w:asciiTheme="majorBidi" w:eastAsia="SimSun" w:hAnsiTheme="majorBidi" w:cstheme="majorBidi"/>
      <w:kern w:val="3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E57"/>
    <w:rPr>
      <w:rFonts w:asciiTheme="majorBidi" w:eastAsia="SimSun" w:hAnsiTheme="majorBidi" w:cstheme="majorBidi"/>
      <w:b/>
      <w:bCs/>
      <w:kern w:val="3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C6E57"/>
    <w:rPr>
      <w:color w:val="954F72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C6E57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AC6E5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665</Words>
  <Characters>9497</Characters>
  <Application>Microsoft Office Word</Application>
  <DocSecurity>0</DocSecurity>
  <Lines>79</Lines>
  <Paragraphs>22</Paragraphs>
  <ScaleCrop>false</ScaleCrop>
  <Company/>
  <LinksUpToDate>false</LinksUpToDate>
  <CharactersWithSpaces>1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Kim Final Deliverables</cp:lastModifiedBy>
  <cp:revision>4</cp:revision>
  <dcterms:created xsi:type="dcterms:W3CDTF">2023-11-05T19:47:00Z</dcterms:created>
  <dcterms:modified xsi:type="dcterms:W3CDTF">2024-09-16T01:54:00Z</dcterms:modified>
</cp:coreProperties>
</file>